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E44" w:rsidRPr="005E6C6F" w:rsidRDefault="00B44EEE" w:rsidP="0039028B">
      <w:pPr>
        <w:spacing w:after="200" w:line="276" w:lineRule="auto"/>
        <w:rPr>
          <w:b/>
          <w:bCs/>
        </w:rPr>
      </w:pPr>
      <w:r w:rsidRPr="005E6C6F">
        <w:rPr>
          <w:b/>
          <w:bCs/>
        </w:rPr>
        <w:t>Additional file 2</w:t>
      </w:r>
    </w:p>
    <w:p w:rsidR="00524E44" w:rsidRDefault="00524E44" w:rsidP="0039028B">
      <w:pPr>
        <w:spacing w:after="200" w:line="276" w:lineRule="auto"/>
        <w:rPr>
          <w:b/>
          <w:bCs/>
          <w:sz w:val="22"/>
          <w:szCs w:val="22"/>
        </w:rPr>
      </w:pPr>
    </w:p>
    <w:p w:rsidR="00B44EEE" w:rsidRDefault="00B44EEE" w:rsidP="00B44EEE">
      <w:r>
        <w:rPr>
          <w:noProof/>
          <w:lang w:eastAsia="en-US"/>
        </w:rPr>
        <mc:AlternateContent>
          <mc:Choice Requires="wpg">
            <w:drawing>
              <wp:inline distT="0" distB="0" distL="0" distR="0">
                <wp:extent cx="5486400" cy="2533015"/>
                <wp:effectExtent l="0" t="209550" r="0" b="635"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533015"/>
                          <a:chOff x="0" y="0"/>
                          <a:chExt cx="5486400" cy="2533015"/>
                        </a:xfrm>
                      </wpg:grpSpPr>
                      <wps:wsp>
                        <wps:cNvPr id="20" name="Rectangle 20"/>
                        <wps:cNvSpPr/>
                        <wps:spPr>
                          <a:xfrm>
                            <a:off x="0" y="0"/>
                            <a:ext cx="5486400" cy="2533015"/>
                          </a:xfrm>
                          <a:prstGeom prst="rect">
                            <a:avLst/>
                          </a:prstGeom>
                          <a:noFill/>
                        </wps:spPr>
                        <wps:bodyPr/>
                      </wps:wsp>
                      <wpg:grpSp>
                        <wpg:cNvPr id="21" name="Group 21"/>
                        <wpg:cNvGrpSpPr>
                          <a:grpSpLocks/>
                        </wpg:cNvGrpSpPr>
                        <wpg:grpSpPr bwMode="auto">
                          <a:xfrm>
                            <a:off x="457326" y="228600"/>
                            <a:ext cx="4511677" cy="1804035"/>
                            <a:chOff x="457200" y="228600"/>
                            <a:chExt cx="7252" cy="2900"/>
                          </a:xfrm>
                        </wpg:grpSpPr>
                        <wps:wsp>
                          <wps:cNvPr id="38" name="Line 6"/>
                          <wps:cNvCnPr/>
                          <wps:spPr bwMode="auto">
                            <a:xfrm flipH="1">
                              <a:off x="460363" y="228800"/>
                              <a:ext cx="1003" cy="69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Line 7"/>
                          <wps:cNvCnPr/>
                          <wps:spPr bwMode="auto">
                            <a:xfrm flipH="1">
                              <a:off x="457200" y="230034"/>
                              <a:ext cx="2315" cy="1466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Line 8"/>
                          <wps:cNvCnPr/>
                          <wps:spPr bwMode="auto">
                            <a:xfrm flipH="1">
                              <a:off x="458589" y="230111"/>
                              <a:ext cx="1157" cy="138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Line 9"/>
                          <wps:cNvCnPr/>
                          <wps:spPr bwMode="auto">
                            <a:xfrm flipH="1">
                              <a:off x="459823" y="230111"/>
                              <a:ext cx="154" cy="131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" name="Line 10"/>
                          <wps:cNvCnPr/>
                          <wps:spPr bwMode="auto">
                            <a:xfrm>
                              <a:off x="460286" y="229957"/>
                              <a:ext cx="849" cy="154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" name="Line 11"/>
                          <wps:cNvCnPr/>
                          <wps:spPr bwMode="auto">
                            <a:xfrm>
                              <a:off x="460440" y="229880"/>
                              <a:ext cx="2006" cy="154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Line 12"/>
                          <wps:cNvCnPr/>
                          <wps:spPr bwMode="auto">
                            <a:xfrm flipH="1">
                              <a:off x="459977" y="228877"/>
                              <a:ext cx="1466" cy="25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Line 13"/>
                          <wps:cNvCnPr/>
                          <wps:spPr bwMode="auto">
                            <a:xfrm flipH="1">
                              <a:off x="461212" y="228877"/>
                              <a:ext cx="385" cy="262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8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Line 14"/>
                          <wps:cNvCnPr/>
                          <wps:spPr bwMode="auto">
                            <a:xfrm>
                              <a:off x="461983" y="228645"/>
                              <a:ext cx="1234" cy="92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FF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Line 15"/>
                          <wps:cNvCnPr/>
                          <wps:spPr bwMode="auto">
                            <a:xfrm>
                              <a:off x="463603" y="230034"/>
                              <a:ext cx="849" cy="138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FF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Line 16"/>
                          <wps:cNvCnPr/>
                          <wps:spPr bwMode="auto">
                            <a:xfrm>
                              <a:off x="461906" y="228800"/>
                              <a:ext cx="2391" cy="262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FF66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AutoShape 17"/>
                          <wps:cNvCnPr>
                            <a:cxnSpLocks noChangeShapeType="1"/>
                          </wps:cNvCnPr>
                          <wps:spPr bwMode="auto">
                            <a:xfrm rot="10800000" flipH="1" flipV="1">
                              <a:off x="461289" y="228600"/>
                              <a:ext cx="771" cy="1"/>
                            </a:xfrm>
                            <a:prstGeom prst="curvedConnector5">
                              <a:avLst>
                                <a:gd name="adj1" fmla="val -46694"/>
                                <a:gd name="adj2" fmla="val -70000032"/>
                                <a:gd name="adj3" fmla="val 146694"/>
                              </a:avLst>
                            </a:prstGeom>
                            <a:noFill/>
                            <a:ln w="9525">
                              <a:solidFill>
                                <a:srgbClr val="0000FF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Line 18"/>
                          <wps:cNvCnPr/>
                          <wps:spPr bwMode="auto">
                            <a:xfrm flipH="1" flipV="1">
                              <a:off x="460466" y="229818"/>
                              <a:ext cx="3600" cy="16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" name="Line 19"/>
                          <wps:cNvCnPr/>
                          <wps:spPr bwMode="auto">
                            <a:xfrm flipH="1" flipV="1">
                              <a:off x="460286" y="229994"/>
                              <a:ext cx="1980" cy="144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2" name="Text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800100" y="427990"/>
                            <a:ext cx="114300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sz w:val="20"/>
                                  <w:szCs w:val="20"/>
                                </w:rPr>
                                <w:t>maltotrios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Straight Arrow Connector 23"/>
                        <wps:cNvCnPr>
                          <a:cxnSpLocks noChangeShapeType="1"/>
                        </wps:cNvCnPr>
                        <wps:spPr bwMode="auto">
                          <a:xfrm>
                            <a:off x="1285240" y="659765"/>
                            <a:ext cx="502285" cy="125095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rgbClr val="00B05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Straight Arrow Connector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3642360" y="247015"/>
                            <a:ext cx="472440" cy="4445"/>
                          </a:xfrm>
                          <a:prstGeom prst="straightConnector1">
                            <a:avLst/>
                          </a:prstGeom>
                          <a:noFill/>
                          <a:ln w="28575">
                            <a:solidFill>
                              <a:srgbClr val="00B05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Text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114800" y="114300"/>
                            <a:ext cx="76200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sz w:val="20"/>
                                  <w:szCs w:val="20"/>
                                </w:rPr>
                                <w:t>cAMP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26" name="Group 2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483860" cy="2532380"/>
                            <a:chOff x="0" y="0"/>
                            <a:chExt cx="8636" cy="3988"/>
                          </a:xfrm>
                        </wpg:grpSpPr>
                        <wpg:grpSp>
                          <wpg:cNvPr id="27" name="Group 27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8636" cy="3988"/>
                              <a:chOff x="0" y="0"/>
                              <a:chExt cx="8820" cy="4072"/>
                            </a:xfrm>
                          </wpg:grpSpPr>
                          <wps:wsp>
                            <wps:cNvPr id="29" name="Text Box 2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783" y="0"/>
                                <a:ext cx="771" cy="6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rp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0" name="Text Box 2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54" y="1157"/>
                                <a:ext cx="1157" cy="5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T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1" name="Text Box 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54" y="3240"/>
                                <a:ext cx="723" cy="4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S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2" name="Text Box 2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11" y="3240"/>
                                <a:ext cx="1144" cy="4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EFG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3" name="Text Box 2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220" y="3240"/>
                                <a:ext cx="1620" cy="8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K_lamB</w:t>
                                  </w:r>
                                  <w:proofErr w:type="spellEnd"/>
                                </w:p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_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4" name="Text Box 2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240"/>
                                <a:ext cx="934" cy="4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PQ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5" name="Text Box 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40" y="3240"/>
                                <a:ext cx="773" cy="4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Z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6" name="Text Box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80" y="1234"/>
                                <a:ext cx="871" cy="5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al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57352" tIns="28676" rIns="57352" bIns="28676" anchor="t" anchorCtr="0">
                              <a:noAutofit/>
                            </wps:bodyPr>
                          </wps:wsp>
                          <wps:wsp>
                            <wps:cNvPr id="37" name="Text Box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380" y="3186"/>
                                <a:ext cx="14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44EEE" w:rsidRDefault="00B44EEE" w:rsidP="00B44EEE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lXY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89611" tIns="44806" rIns="89611" bIns="44806" anchor="t" anchorCtr="0">
                              <a:noAutofit/>
                            </wps:bodyPr>
                          </wps:wsp>
                        </wpg:grpSp>
                        <wps:wsp>
                          <wps:cNvPr id="28" name="Line 50"/>
                          <wps:cNvCnPr/>
                          <wps:spPr bwMode="auto">
                            <a:xfrm>
                              <a:off x="5220" y="540"/>
                              <a:ext cx="540" cy="234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99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49" o:spid="_x0000_s1026" style="width:6in;height:199.45pt;mso-position-horizontal-relative:char;mso-position-vertical-relative:line" coordsize="54864,25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">
                <v:rect id="Rectangle 20" o:spid="_x0000_s1027" style="position:absolute;width:54864;height:25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A9osAA&#10;AADbAAAADwAAAGRycy9kb3ducmV2LnhtbERPy4rCMBTdD/gP4QpuBk3HhUg1ighiEUGmPtaX5toW&#10;m5vaZNr692Yx4PJw3st1byrRUuNKywp+JhEI4szqknMFl/NuPAfhPLLGyjIpeJGD9WrwtcRY245/&#10;qU19LkIIuxgVFN7XsZQuK8igm9iaOHB32xj0ATa51A12IdxUchpFM2mw5NBQYE3bgrJH+mcUdNmp&#10;vZ2Pe3n6viWWn8lzm14PSo2G/WYBwlPvP+J/d6IVTMP68CX8AL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WA9osAAAADbAAAADwAAAAAAAAAAAAAAAACYAgAAZHJzL2Rvd25y&#10;ZXYueG1sUEsFBgAAAAAEAAQA9QAAAIUDAAAAAA==&#10;" filled="f" stroked="f"/>
                <v:group id="Group 21" o:spid="_x0000_s1028" style="position:absolute;left:4573;top:2286;width:45117;height:18040" coordorigin="457200,228600" coordsize="7252,29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line id="Line 6" o:spid="_x0000_s1029" style="position:absolute;flip:x;visibility:visible;mso-wrap-style:square" from="460363,228800" to="461366,229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ZEo8EAAADbAAAADwAAAGRycy9kb3ducmV2LnhtbERPTWvCQBC9F/oflil4q5tWEEldpRSF&#10;HOzBaO9DdkxSs7Nhdxtjf71zEDw+3vdyPbpODRRi69nA2zQDRVx523Jt4HjYvi5AxYRssfNMBq4U&#10;Yb16flpibv2F9zSUqVYSwjFHA01Kfa51rBpyGKe+Jxbu5IPDJDDU2ga8SLjr9HuWzbXDlqWhwZ6+&#10;GqrO5Z+TklP/eyg3RRHOw2L7/72vforNzpjJy/j5ASrRmB7iu7uwBmYyVr7ID9CrG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tkSjwQAAANsAAAAPAAAAAAAAAAAAAAAA&#10;AKECAABkcnMvZG93bnJldi54bWxQSwUGAAAAAAQABAD5AAAAjwMAAAAA&#10;" strokecolor="green">
                    <v:stroke endarrow="block"/>
                  </v:line>
                  <v:line id="Line 7" o:spid="_x0000_s1030" style="position:absolute;flip:x;visibility:visible;mso-wrap-style:square" from="457200,230034" to="459515,231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rhOMQAAADbAAAADwAAAGRycy9kb3ducmV2LnhtbESPzWrCQBSF9wXfYbhCd3VSBbFpJlJE&#10;IQu7MNr9JXNNUjN3wswYU5++IxS6PJyfj5OtR9OJgZxvLSt4nSUgiCurW64VnI67lxUIH5A1dpZJ&#10;wQ95WOeTpwxTbW98oKEMtYgj7FNU0ITQp1L6qiGDfmZ74uidrTMYonS11A5vcdx0cp4kS2mw5Uho&#10;sKdNQ9WlvJoIOfffx3JbFO4yrHb3z0P1VWz3Sj1Px493EIHG8B/+axdaweINHl/iD5D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+uE4xAAAANsAAAAPAAAAAAAAAAAA&#10;AAAAAKECAABkcnMvZG93bnJldi54bWxQSwUGAAAAAAQABAD5AAAAkgMAAAAA&#10;" strokecolor="green">
                    <v:stroke endarrow="block"/>
                  </v:line>
                  <v:line id="Line 8" o:spid="_x0000_s1031" style="position:absolute;flip:x;visibility:visible;mso-wrap-style:square" from="458589,230111" to="459746,231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Y72MEAAADbAAAADwAAAGRycy9kb3ducmV2LnhtbERPTWvCQBC9F/oflil4q5sWEUldpRSF&#10;HOzBaO9DdkxSs7Nhdxtjf71zEDw+3vdyPbpODRRi69nA2zQDRVx523Jt4HjYvi5AxYRssfNMBq4U&#10;Yb16flpibv2F9zSUqVYSwjFHA01Kfa51rBpyGKe+Jxbu5IPDJDDU2ga8SLjr9HuWzbXDlqWhwZ6+&#10;GqrO5Z+TklP/eyg3RRHOw2L7/72vforNzpjJy/j5ASrRmB7iu7uwBmayXr7ID9CrG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xjvYwQAAANsAAAAPAAAAAAAAAAAAAAAA&#10;AKECAABkcnMvZG93bnJldi54bWxQSwUGAAAAAAQABAD5AAAAjwMAAAAA&#10;" strokecolor="green">
                    <v:stroke endarrow="block"/>
                  </v:line>
                  <v:line id="Line 9" o:spid="_x0000_s1032" style="position:absolute;flip:x;visibility:visible;mso-wrap-style:square" from="459823,230111" to="459977,231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qeQ8IAAADbAAAADwAAAGRycy9kb3ducmV2LnhtbESPzYrCMBSF9wO+Q7iCuzFVRKQaRUSh&#10;i3Fh1f2lubbV5qYkmdqZpzfCwCwP5+fjrDa9aURHzteWFUzGCQjiwuqaSwWX8+FzAcIHZI2NZVLw&#10;Qx4268HHClNtn3yiLg+liCPsU1RQhdCmUvqiIoN+bFvi6N2sMxiidKXUDp9x3DRymiRzabDmSKiw&#10;pV1FxSP/NhFya+/nfJ9l7tEtDr/HU3HN9l9KjYb9dgkiUB/+w3/tTCuYTeD9Jf4AuX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IqeQ8IAAADbAAAADwAAAAAAAAAAAAAA&#10;AAChAgAAZHJzL2Rvd25yZXYueG1sUEsFBgAAAAAEAAQA+QAAAJADAAAAAA==&#10;" strokecolor="green">
                    <v:stroke endarrow="block"/>
                  </v:line>
                  <v:line id="Line 10" o:spid="_x0000_s1033" style="position:absolute;visibility:visible;mso-wrap-style:square" from="460286,229957" to="461135,231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2FtV8UAAADbAAAADwAAAGRycy9kb3ducmV2LnhtbESPQWvCQBSE74X+h+UVepG6MYiU6Cqh&#10;GFohHjSFXh/ZZxKbfRuy2yT+e7dQ6HGYmW+YzW4yrRiod41lBYt5BIK4tLrhSsFnkb28gnAeWWNr&#10;mRTcyMFu+/iwwUTbkU80nH0lAoRdggpq77tESlfWZNDNbUccvIvtDfog+0rqHscAN62Mo2glDTYc&#10;Fmrs6K2m8vv8YxQ0+1l1nR2u70M+HdkWeVZ8pZlSz09TugbhafL/4b/2h1awjOH3S/gBcns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2FtV8UAAADbAAAADwAAAAAAAAAA&#10;AAAAAAChAgAAZHJzL2Rvd25yZXYueG1sUEsFBgAAAAAEAAQA+QAAAJMDAAAAAA==&#10;" strokecolor="green">
                    <v:stroke endarrow="block"/>
                  </v:line>
                  <v:line id="Line 11" o:spid="_x0000_s1034" style="position:absolute;visibility:visible;mso-wrap-style:square" from="460440,229880" to="462446,231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3IzMUAAADbAAAADwAAAGRycy9kb3ducmV2LnhtbESPQWvCQBSE70L/w/IKvUjdWKWU1FWk&#10;GFTQQxPB6yP7msRm34bsGuO/dwXB4zAz3zCzRW9q0VHrKssKxqMIBHFudcWFgkOWvH+BcB5ZY22Z&#10;FFzJwWL+MphhrO2Ff6lLfSEChF2MCkrvm1hKl5dk0I1sQxy8P9sa9EG2hdQtXgLc1PIjij6lwYrD&#10;QokN/ZSU/6dno6BaDYvTcHtad7t+zzbbJdlxmSj19tovv0F46v0z/GhvtILpBO5fwg+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C3IzMUAAADbAAAADwAAAAAAAAAA&#10;AAAAAAChAgAAZHJzL2Rvd25yZXYueG1sUEsFBgAAAAAEAAQA+QAAAJMDAAAAAA==&#10;" strokecolor="green">
                    <v:stroke endarrow="block"/>
                  </v:line>
                  <v:line id="Line 12" o:spid="_x0000_s1035" style="position:absolute;flip:x;visibility:visible;mso-wrap-style:square" from="459977,228877" to="461443,231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0928IAAADbAAAADwAAAGRycy9kb3ducmV2LnhtbESPzYrCMBSF9wO+Q7jC7MZUkUGqUUQU&#10;uphZWHV/aa5ttbkpSazVp58MCC4P5+fjLFa9aURHzteWFYxHCQjiwuqaSwXHw+5rBsIHZI2NZVLw&#10;IA+r5eBjgam2d95Tl4dSxBH2KSqoQmhTKX1RkUE/si1x9M7WGQxRulJqh/c4bho5SZJvabDmSKiw&#10;pU1FxTW/mQg5t5dDvs0yd+1mu+fvvjhl2x+lPof9eg4iUB/e4Vc70wqmU/j/En+AX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P0928IAAADbAAAADwAAAAAAAAAAAAAA&#10;AAChAgAAZHJzL2Rvd25yZXYueG1sUEsFBgAAAAAEAAQA+QAAAJADAAAAAA==&#10;" strokecolor="green">
                    <v:stroke endarrow="block"/>
                  </v:line>
                  <v:line id="Line 13" o:spid="_x0000_s1036" style="position:absolute;flip:x;visibility:visible;mso-wrap-style:square" from="461212,228877" to="461597,231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7GYQMMAAADbAAAADwAAAGRycy9kb3ducmV2LnhtbESPzYrCMBSF9wO+Q7iCuzF1cESqUUQU&#10;uphZWHV/aa5ttbkpSaZ25uknguDycH4+znLdm0Z05HxtWcFknIAgLqyuuVRwOu7f5yB8QNbYWCYF&#10;v+RhvRq8LTHV9s4H6vJQijjCPkUFVQhtKqUvKjLox7Yljt7FOoMhSldK7fAex00jP5JkJg3WHAkV&#10;trStqLjlPyZCLu31mO+yzN26+f7v+1Ccs92XUqNhv1mACNSHV/jZzrSC6Sc8vs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OxmEDDAAAA2wAAAA8AAAAAAAAAAAAA&#10;AAAAoQIAAGRycy9kb3ducmV2LnhtbFBLBQYAAAAABAAEAPkAAACRAwAAAAA=&#10;" strokecolor="green">
                    <v:stroke endarrow="block"/>
                  </v:line>
                  <v:line id="Line 14" o:spid="_x0000_s1037" style="position:absolute;visibility:visible;mso-wrap-style:square" from="461983,228645" to="463217,229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OhgMIAAADbAAAADwAAAGRycy9kb3ducmV2LnhtbESPUWvCQBCE3wv+h2MF3+pFkVBSTymK&#10;0CoUquLzktvmQnO7IXea+O+9QqGPw8x8wyzXg2/UjbpQCxuYTTNQxKXYmisD59Pu+QVUiMgWG2Ey&#10;cKcA69XoaYmFlZ6/6HaMlUoQDgUacDG2hdahdOQxTKUlTt63dB5jkl2lbYd9gvtGz7Ms1x5rTgsO&#10;W9o4Kn+OV2/g8pEPezfvt59bySt3WMi+ZzFmMh7eXkFFGuJ/+K/9bg0scvj9kn6AXj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sOhgMIAAADbAAAADwAAAAAAAAAAAAAA&#10;AAChAgAAZHJzL2Rvd25yZXYueG1sUEsFBgAAAAAEAAQA+QAAAJADAAAAAA==&#10;" strokecolor="red">
                    <v:stroke endarrow="block"/>
                  </v:line>
                  <v:line id="Line 15" o:spid="_x0000_s1038" style="position:absolute;visibility:visible;mso-wrap-style:square" from="463603,230034" to="464452,231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8EG8MAAADbAAAADwAAAGRycy9kb3ducmV2LnhtbESPUWvCQBCE3wv+h2OFvtVLRVKJnlIU&#10;wVooaIvPS27NBXO7IXea9N/3CoU+DjPzDbNcD75Rd+pCLWzgeZKBIi7F1lwZ+PrcPc1BhYhssREm&#10;A98UYL0aPSyxsNLzke6nWKkE4VCgARdjW2gdSkcew0Ra4uRdpPMYk+wqbTvsE9w3epplufZYc1pw&#10;2NLGUXk93byB81s+HNy0335sJa/c+0wOPYsxj+PhdQEq0hD/w3/tvTUwe4HfL+kH6N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mPBBvDAAAA2wAAAA8AAAAAAAAAAAAA&#10;AAAAoQIAAGRycy9kb3ducmV2LnhtbFBLBQYAAAAABAAEAPkAAACRAwAAAAA=&#10;" strokecolor="red">
                    <v:stroke endarrow="block"/>
                  </v:line>
                  <v:line id="Line 16" o:spid="_x0000_s1039" style="position:absolute;visibility:visible;mso-wrap-style:square" from="461906,228800" to="464297,231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7wsesIAAADbAAAADwAAAGRycy9kb3ducmV2LnhtbERPy2rCQBTdC/2H4RbcmYlSbEkdpVQs&#10;IrgwbdPtJXPzoJk7MTMm0a93FoUuD+e92oymET11rrasYB7FIIhzq2suFXx97mYvIJxH1thYJgVX&#10;crBZP0xWmGg78In61JcihLBLUEHlfZtI6fKKDLrItsSBK2xn0AfYlVJ3OIRw08hFHC+lwZpDQ4Ut&#10;vVeU/6YXo+Bji8fhucj0/JtvZZHRGeufg1LTx/HtFYSn0f+L/9x7reApjA1fwg+Q6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7wsesIAAADbAAAADwAAAAAAAAAAAAAA&#10;AAChAgAAZHJzL2Rvd25yZXYueG1sUEsFBgAAAAAEAAQA+QAAAJADAAAAAA==&#10;" strokecolor="#f60">
                    <v:stroke endarrow="block"/>
                  </v:line>
                  <v:shapetype id="_x0000_t40" coordsize="21600,21600" o:spt="40" o:oned="t" path="m,c@1,0@2@8@2@7@2@9@3@10@0@10@4@10@5@12@5@11@5@13@6,21600,21600,21600e" filled="f">
                    <v:formulas>
                      <v:f eqn="mid #0 #2"/>
                      <v:f eqn="mid #0 0"/>
                      <v:f eqn="val #0"/>
                      <v:f eqn="mid #0 @0"/>
                      <v:f eqn="mid #2 @0"/>
                      <v:f eqn="val #2"/>
                      <v:f eqn="mid #2 21600"/>
                      <v:f eqn="mid #1 0"/>
                      <v:f eqn="mid @7 0"/>
                      <v:f eqn="mid @7 #1"/>
                      <v:f eqn="val #1"/>
                      <v:f eqn="mid #1 21600"/>
                      <v:f eqn="mid @11 #1"/>
                      <v:f eqn="mid @11 21600"/>
                    </v:formulas>
                    <v:path arrowok="t" fillok="f" o:connecttype="none"/>
                    <v:handles>
                      <v:h position="#0,@7"/>
                      <v:h position="@0,#1"/>
                      <v:h position="#2,@11"/>
                    </v:handles>
                    <o:lock v:ext="edit" shapetype="t"/>
                  </v:shapetype>
                  <v:shape id="AutoShape 17" o:spid="_x0000_s1040" type="#_x0000_t40" style="position:absolute;left:461289;top:228600;width:771;height:1;rotation:180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fKLx8MAAADbAAAADwAAAGRycy9kb3ducmV2LnhtbERP3U7CMBS+N+EdmkPinXSoEBwUIj8L&#10;kJCowAMc1sO6sJ7OtcJ8e3thwuWX738ya20lrtT40rGCfi8BQZw7XXKh4HjInkYgfEDWWDkmBb/k&#10;YTbtPEww1e7GX3Tdh0LEEPYpKjAh1KmUPjdk0fdcTRy5s2sshgibQuoGbzHcVvI5SYbSYsmxwWBN&#10;C0P5Zf9jFcyHby+n/uvyY5OVo/XndrUz2fdOqcdu+z4GEagNd/G/e6MVDOL6+CX+ADn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Hyi8fDAAAA2wAAAA8AAAAAAAAAAAAA&#10;AAAAoQIAAGRycy9kb3ducmV2LnhtbFBLBQYAAAAABAAEAPkAAACRAwAAAAA=&#10;" adj="-10086,-15120007,31686" strokecolor="blue">
                    <v:stroke endarrow="block"/>
                  </v:shape>
                  <v:line id="Line 18" o:spid="_x0000_s1041" style="position:absolute;flip:x y;visibility:visible;mso-wrap-style:square" from="460466,229818" to="464066,231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ErKosMAAADbAAAADwAAAGRycy9kb3ducmV2LnhtbESPXWvCMBSG7wX/QziD3YyZulE/OqPo&#10;mDDY1XQ/4NCcNWHNSW3S2v17IwhevrwfD+9qM7ha9NQG61nBdJKBIC69tlwp+DnunxcgQkTWWHsm&#10;Bf8UYLMej1ZYaH/mb+oPsRJphEOBCkyMTSFlKA05DBPfECfv17cOY5JtJXWL5zTuavmSZTPp0HIi&#10;GGzo3VD5d+hc4nbxw0i7tPOvvH+i/Lh7PXVGqceHYfsGItIQ7+Fb+1MryKdw/ZJ+gFx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RKyqLDAAAA2wAAAA8AAAAAAAAAAAAA&#10;AAAAoQIAAGRycy9kb3ducmV2LnhtbFBLBQYAAAAABAAEAPkAAACRAwAAAAA=&#10;">
                    <v:stroke dashstyle="dash" endarrow="block"/>
                  </v:line>
                  <v:line id="Line 19" o:spid="_x0000_s1042" style="position:absolute;flip:x y;visibility:visible;mso-wrap-style:square" from="460286,229994" to="462266,2314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hU1cMAAADbAAAADwAAAGRycy9kb3ducmV2LnhtbESPXWvCMBSG7wX/QziD3YyZ6qgfnVHc&#10;mDDY1XQ/4NCcNWHNSW3S2v17IwhevrwfD+96O7ha9NQG61nBdJKBIC69tlwp+Dnun5cgQkTWWHsm&#10;Bf8UYLsZj9ZYaH/mb+oPsRJphEOBCkyMTSFlKA05DBPfECfv17cOY5JtJXWL5zTuajnLsrl0aDkR&#10;DDb0bqj8O3Qucbv4YaRd2cVX3j9Rfnx7OXVGqceHYfcKItIQ7+Fb+1MryGdw/ZJ+gNxc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SYVNXDAAAA2wAAAA8AAAAAAAAAAAAA&#10;AAAAoQIAAGRycy9kb3ducmV2LnhtbFBLBQYAAAAABAAEAPkAAACRAwAAAAA=&#10;">
                    <v:stroke dashstyle="dash" endarrow="block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5" o:spid="_x0000_s1043" type="#_x0000_t202" style="position:absolute;left:8001;top:4279;width:11430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B050"/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B050"/>
                            <w:sz w:val="20"/>
                            <w:szCs w:val="20"/>
                          </w:rPr>
                          <w:t>maltotriose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44" type="#_x0000_t32" style="position:absolute;left:12852;top:6597;width:5023;height:12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Xf2MIAAADbAAAADwAAAGRycy9kb3ducmV2LnhtbESPT4vCMBTE78J+h/CEvWmqa0WqUVZB&#10;0KN/Dru3R/Nsis1LSaJ2v/1GEDwOM/MbZrHqbCPu5EPtWMFomIEgLp2uuVJwPm0HMxAhImtsHJOC&#10;PwqwWn70Flho9+AD3Y+xEgnCoUAFJsa2kDKUhiyGoWuJk3dx3mJM0ldSe3wkuG3kOMum0mLNacFg&#10;SxtD5fV4swr4N9/5i477fJZvuvX09hNMNlHqs999z0FE6uI7/GrvtILxFzy/pB8gl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OXf2MIAAADbAAAADwAAAAAAAAAAAAAA&#10;AAChAgAAZHJzL2Rvd25yZXYueG1sUEsFBgAAAAAEAAQA+QAAAJADAAAAAA==&#10;" strokecolor="#00b050" strokeweight="2.25pt">
                  <v:stroke endarrow="open"/>
                </v:shape>
                <v:shape id="Straight Arrow Connector 24" o:spid="_x0000_s1045" type="#_x0000_t32" style="position:absolute;left:36423;top:2470;width:4725;height: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7aTsYAAADbAAAADwAAAGRycy9kb3ducmV2LnhtbESPQWsCMRSE74X+h/AKXkSzFRFdjVIK&#10;ghSkaruCt+fmmV26eVk3qW77601B6HGYmW+Y2aK1lbhQ40vHCp77CQji3OmSjYLPj2VvDMIHZI2V&#10;Y1LwQx4W88eHGabaXXlLl10wIkLYp6igCKFOpfR5QRZ939XE0Tu5xmKIsjFSN3iNcFvJQZKMpMWS&#10;40KBNb0WlH/tvq2C371BPGTr90O1HXXDcXLOzOZNqc5T+zIFEagN/+F7e6UVDIbw9yX+ADm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r+2k7GAAAA2wAAAA8AAAAAAAAA&#10;AAAAAAAAoQIAAGRycy9kb3ducmV2LnhtbFBLBQYAAAAABAAEAPkAAACUAwAAAAA=&#10;" strokecolor="#00b050" strokeweight="2.25pt">
                  <v:stroke endarrow="open"/>
                </v:shape>
                <v:shape id="TextBox 32" o:spid="_x0000_s1046" type="#_x0000_t202" style="position:absolute;left:41148;top:1143;width:7620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B050"/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B050"/>
                            <w:sz w:val="20"/>
                            <w:szCs w:val="20"/>
                          </w:rPr>
                          <w:t>cAMP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group id="Group 26" o:spid="_x0000_s1047" style="position:absolute;width:54838;height:25323" coordsize="8636,39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group id="Group 27" o:spid="_x0000_s1048" style="position:absolute;width:8636;height:3988" coordsize="8820,40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<v:shape id="Text Box 21" o:spid="_x0000_s1049" type="#_x0000_t202" style="position:absolute;left:4783;width:771;height: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NXV8EA&#10;AADbAAAADwAAAGRycy9kb3ducmV2LnhtbESPQYvCMBSE7wv+h/AEL6Kp4lqtRhFB8CRY9f5snm2x&#10;eSlN1PrvjbCwx2FmvmGW69ZU4kmNKy0rGA0jEMSZ1SXnCs6n3WAGwnlkjZVlUvAmB+tV52eJibYv&#10;PtIz9bkIEHYJKii8rxMpXVaQQTe0NXHwbrYx6INscqkbfAW4qeQ4iqbSYMlhocCatgVl9/RhFFyq&#10;80SP4vvRXA/9Wxxn7nfanynV67abBQhPrf8P/7X3WsF4Dt8v4QfI1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TV1fBAAAA2wAAAA8AAAAAAAAAAAAAAAAAmAIAAGRycy9kb3du&#10;cmV2LnhtbFBLBQYAAAAABAAEAPUAAACGAwAAAAA=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rp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2" o:spid="_x0000_s1050" type="#_x0000_t202" style="position:absolute;left:2854;top:1157;width:1157;height: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BoF7wA&#10;AADbAAAADwAAAGRycy9kb3ducmV2LnhtbERPyQrCMBC9C/5DGMGLaOpaqUYRQfAkuN3HZmyLzaQ0&#10;Uevfm4Pg8fH25boxpXhR7QrLCoaDCARxanXBmYLLedefg3AeWWNpmRR8yMF61W4tMdH2zUd6nXwm&#10;Qgi7BBXk3leJlC7NyaAb2Io4cHdbG/QB1pnUNb5DuCnlKIpm0mDBoSHHirY5pY/T0yi4lpeJHsaP&#10;o7kdevc4Tt101psr1e00mwUIT43/i3/uvVYwDuvDl/AD5Oo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yMGgXvAAAANsAAAAPAAAAAAAAAAAAAAAAAJgCAABkcnMvZG93bnJldi54&#10;bWxQSwUGAAAAAAQABAD1AAAAgQMAAAAA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T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3" o:spid="_x0000_s1051" type="#_x0000_t202" style="position:absolute;left:2854;top:3240;width:723;height: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zNjMMA&#10;AADbAAAADwAAAGRycy9kb3ducmV2LnhtbESPT4vCMBTE78J+h/AWvIimVdeWrlFEEDwt6Or9bfP6&#10;B5uX0kSt394sCB6HmfkNs1z3phE36lxtWUE8iUAQ51bXXCo4/e7GKQjnkTU2lknBgxysVx+DJWba&#10;3vlAt6MvRYCwy1BB5X2bSenyigy6iW2Jg1fYzqAPsiul7vAe4KaR0yhaSIM1h4UKW9pWlF+OV6Pg&#10;3JzmOk4uB/P3MyqSJHdfi1Gq1PCz33yD8NT7d/jV3msFsxj+v4Qf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XzNjMMAAADbAAAADwAAAAAAAAAAAAAAAACYAgAAZHJzL2Rv&#10;d25yZXYueG1sUEsFBgAAAAAEAAQA9QAAAIgDAAAAAA==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S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4" o:spid="_x0000_s1052" type="#_x0000_t202" style="position:absolute;left:4011;top:3240;width:1144;height: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5T+8EA&#10;AADbAAAADwAAAGRycy9kb3ducmV2LnhtbESPQYvCMBSE7wv+h/AEL6KpulqpRhFB8CRY9f5snm2x&#10;eSlN1PrvjbCwx2FmvmGW69ZU4kmNKy0rGA0jEMSZ1SXnCs6n3WAOwnlkjZVlUvAmB+tV52eJibYv&#10;PtIz9bkIEHYJKii8rxMpXVaQQTe0NXHwbrYx6INscqkbfAW4qeQ4imbSYMlhocCatgVl9/RhFFyq&#10;868exfejuR76tzjO3HTWnyvV67abBQhPrf8P/7X3WsFkDN8v4QfI1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2uU/vBAAAA2wAAAA8AAAAAAAAAAAAAAAAAmAIAAGRycy9kb3du&#10;cmV2LnhtbFBLBQYAAAAABAAEAPUAAACGAwAAAAA=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EFG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5" o:spid="_x0000_s1053" type="#_x0000_t202" style="position:absolute;left:5220;top:3240;width:1620;height:8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L2YMEA&#10;AADbAAAADwAAAGRycy9kb3ducmV2LnhtbESPzarCMBSE94LvEM4FN3JN/a30GkUEwZVg1f25zbEt&#10;NieliVrf3giCy2FmvmEWq9ZU4k6NKy0rGA4iEMSZ1SXnCk7H7e8chPPIGivLpOBJDlbLbmeBibYP&#10;PtA99bkIEHYJKii8rxMpXVaQQTewNXHwLrYx6INscqkbfAS4qeQoimbSYMlhocCaNgVl1/RmFJyr&#10;00QP4+vB/O/7lzjO3HTWnyvV+2nXfyA8tf4b/rR3WsF4DO8v4QfI5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i9mDBAAAA2wAAAA8AAAAAAAAAAAAAAAAAmAIAAGRycy9kb3du&#10;cmV2LnhtbFBLBQYAAAAABAAEAPUAAACGAwAAAAA=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K_lamB</w:t>
                            </w:r>
                            <w:proofErr w:type="spellEnd"/>
                          </w:p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_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M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26" o:spid="_x0000_s1054" type="#_x0000_t202" style="position:absolute;top:3240;width:934;height: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tuFMQA&#10;AADbAAAADwAAAGRycy9kb3ducmV2LnhtbESPzWrDMBCE74W8g9hALyGR0zpxcCyHUCj0VHB+7htr&#10;Y5tYK2Optvv2VaHQ4zAz3zDZYTKtGKh3jWUF61UEgri0uuFKweX8vtyBcB5ZY2uZFHyTg0M+e8ow&#10;1XbkgoaTr0SAsEtRQe19l0rpypoMupXtiIN3t71BH2RfSd3jGOCmlS9RtJUGGw4LNXb0VlP5OH0Z&#10;Bdf2Eut18ijM7XNxT5LSbbaLnVLP8+m4B+Fp8v/hv/aHVvAa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0LbhTEAAAA2wAAAA8AAAAAAAAAAAAAAAAAmAIAAGRycy9k&#10;b3ducmV2LnhtbFBLBQYAAAAABAAEAPUAAACJAwAAAAA=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PQ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7" o:spid="_x0000_s1055" type="#_x0000_t202" style="position:absolute;left:1440;top:3240;width:773;height: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fLj8IA&#10;AADbAAAADwAAAGRycy9kb3ducmV2LnhtbESPS4vCQBCE7wv+h6EFL6ITdTUhOooIgqcFX/c203lg&#10;pidkRo3/3llY2GNRVV9Rq01navGk1lWWFUzGEQjizOqKCwWX836UgHAeWWNtmRS8ycFm3ftaYart&#10;i4/0PPlCBAi7FBWU3jeplC4ryaAb24Y4eLltDfog20LqFl8Bbmo5jaKFNFhxWCixoV1J2f30MAqu&#10;9eVbT+L70dx+hnkcZ26+GCZKDfrddgnCU+f/w3/tg1Ywm8Pvl/AD5P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R8uPwgAAANsAAAAPAAAAAAAAAAAAAAAAAJgCAABkcnMvZG93&#10;bnJldi54bWxQSwUGAAAAAAQABAD1AAAAhwMAAAAA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Z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8" o:spid="_x0000_s1056" type="#_x0000_t202" style="position:absolute;left:6480;top:1234;width:871;height: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VV+MMA&#10;AADbAAAADwAAAGRycy9kb3ducmV2LnhtbESPT4vCMBTE7wt+h/AEL6KputtKNYoIgqcFXb0/m9c/&#10;tHkpTdT67c3Cwh6HmfkNs972phEP6lxlWcFsGoEgzqyuuFBw+TlMliCcR9bYWCYFL3Kw3Qw+1phq&#10;++QTPc6+EAHCLkUFpfdtKqXLSjLoprYlDl5uO4M+yK6QusNngJtGzqMolgYrDgsltrQvKavPd6Pg&#10;2lw+9SypT+b2Pc6TJHNf8Xip1GjY71YgPPX+P/zXPmoFixh+v4QfID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pVV+MMAAADbAAAADwAAAAAAAAAAAAAAAACYAgAAZHJzL2Rv&#10;d25yZXYueG1sUEsFBgAAAAAEAAQA9QAAAIgDAAAAAA==&#10;" filled="f" stroked="f">
                      <v:textbox inset="1.59311mm,.79656mm,1.59311mm,.7965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al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9" o:spid="_x0000_s1057" type="#_x0000_t202" style="position:absolute;left:7380;top:3186;width:14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l1/8UA&#10;AADbAAAADwAAAGRycy9kb3ducmV2LnhtbESPQWvCQBSE74L/YXkFL1I31tKW1FW0KhW8tLHU6yP7&#10;zAazb0N2jfHfdwuCx2FmvmGm885WoqXGl44VjEcJCOLc6ZILBT/7zeMbCB+QNVaOScGVPMxn/d4U&#10;U+0u/E1tFgoRIexTVGBCqFMpfW7Ioh+5mjh6R9dYDFE2hdQNXiLcVvIpSV6kxZLjgsGaPgzlp+xs&#10;FRwW5ngen+znTv4O28PXcr82zyulBg/d4h1EoC7cw7f2ViuYvML/l/gD5O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GXX/xQAAANsAAAAPAAAAAAAAAAAAAAAAAJgCAABkcnMv&#10;ZG93bnJldi54bWxQSwUGAAAAAAQABAD1AAAAigMAAAAA&#10;" stroked="f">
                      <v:textbox inset="2.48919mm,1.2446mm,2.48919mm,1.2446mm">
                        <w:txbxContent>
                          <w:p w:rsidR="00B44EEE" w:rsidRDefault="00B44EEE" w:rsidP="00B44EEE">
                            <w:pPr>
                              <w:autoSpaceDE w:val="0"/>
                              <w:autoSpaceDN w:val="0"/>
                              <w:adjustRightInd w:val="0"/>
                              <w:spacing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lXY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line id="Line 50" o:spid="_x0000_s1058" style="position:absolute;visibility:visible;mso-wrap-style:square" from="5220,540" to="5760,28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D9Lr8AAADbAAAADwAAAGRycy9kb3ducmV2LnhtbERPy4rCMBTdC/MP4Q7MziYjKNIxiggD&#10;IqL4YNaX5toUm5vSxLbz92YhuDyc92I1uFp01IbKs4bvTIEgLrypuNRwvfyO5yBCRDZYeyYN/xRg&#10;tfwYLTA3vucTdedYihTCIUcNNsYmlzIUlhyGzDfEibv51mFMsC2labFP4a6WE6Vm0mHFqcFiQxtL&#10;xf38cBr+jtvbuqofu8N+urNK9V1nrNT663NY/4CINMS3+OXeGg2TNDZ9ST9ALp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YD9Lr8AAADbAAAADwAAAAAAAAAAAAAAAACh&#10;AgAAZHJzL2Rvd25yZXYueG1sUEsFBgAAAAAEAAQA+QAAAI0DAAAAAA==&#10;" strokecolor="#090">
                    <v:stroke endarrow="block"/>
                  </v:line>
                </v:group>
                <w10:anchorlock/>
              </v:group>
            </w:pict>
          </mc:Fallback>
        </mc:AlternateContent>
      </w:r>
    </w:p>
    <w:p w:rsidR="00B44EEE" w:rsidRDefault="00B44EEE" w:rsidP="00B44EEE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1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-2533650</wp:posOffset>
                </wp:positionV>
                <wp:extent cx="342900" cy="342900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44EEE" w:rsidRDefault="00B44EEE" w:rsidP="00B44EE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59" type="#_x0000_t202" style="position:absolute;margin-left:-4.5pt;margin-top:-199.5pt;width:27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" filled="f" stroked="f">
                <v:textbox>
                  <w:txbxContent>
                    <w:p w:rsidR="00B44EEE" w:rsidRDefault="00B44EEE" w:rsidP="00B44EEE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1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-4956175</wp:posOffset>
                </wp:positionV>
                <wp:extent cx="457200" cy="34290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44EEE" w:rsidRDefault="00B44EEE" w:rsidP="00B44EE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60" type="#_x0000_t202" style="position:absolute;margin-left:-4.5pt;margin-top:-390.25pt;width:36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" filled="f" stroked="f">
                <v:textbox>
                  <w:txbxContent>
                    <w:p w:rsidR="00B44EEE" w:rsidRDefault="00B44EEE" w:rsidP="00B44EEE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inline distT="0" distB="0" distL="0" distR="0">
                <wp:extent cx="5486400" cy="1409065"/>
                <wp:effectExtent l="19050" t="0" r="0" b="635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409065"/>
                          <a:chOff x="0" y="0"/>
                          <a:chExt cx="5486400" cy="140906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5486400" cy="1409065"/>
                          </a:xfrm>
                          <a:prstGeom prst="rect">
                            <a:avLst/>
                          </a:prstGeom>
                          <a:noFill/>
                        </wps:spPr>
                        <wps:bodyPr/>
                      </wps:wsp>
                      <wps:wsp>
                        <wps:cNvPr id="3" name="Oval 3"/>
                        <wps:cNvSpPr>
                          <a:spLocks noChangeArrowheads="1"/>
                        </wps:cNvSpPr>
                        <wps:spPr bwMode="auto">
                          <a:xfrm>
                            <a:off x="0" y="194581"/>
                            <a:ext cx="1085774" cy="1043404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Calibri" w:hAnsi="Calibri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57607" tIns="28804" rIns="57607" bIns="28804" anchor="ctr" anchorCtr="0">
                          <a:noAutofit/>
                        </wps:bodyPr>
                      </wps:wsp>
                      <wps:wsp>
                        <wps:cNvPr id="4" name="Freeform 4"/>
                        <wps:cNvSpPr>
                          <a:spLocks/>
                        </wps:cNvSpPr>
                        <wps:spPr bwMode="auto">
                          <a:xfrm>
                            <a:off x="542404" y="194581"/>
                            <a:ext cx="545304" cy="421121"/>
                          </a:xfrm>
                          <a:custGeom>
                            <a:avLst/>
                            <a:gdLst>
                              <a:gd name="T0" fmla="*/ 0 w 694"/>
                              <a:gd name="T1" fmla="*/ 9 h 424"/>
                              <a:gd name="T2" fmla="*/ 28 w 694"/>
                              <a:gd name="T3" fmla="*/ 1 h 424"/>
                              <a:gd name="T4" fmla="*/ 65 w 694"/>
                              <a:gd name="T5" fmla="*/ 18 h 424"/>
                              <a:gd name="T6" fmla="*/ 90 w 694"/>
                              <a:gd name="T7" fmla="*/ 34 h 424"/>
                              <a:gd name="T8" fmla="*/ 126 w 694"/>
                              <a:gd name="T9" fmla="*/ 56 h 424"/>
                              <a:gd name="T10" fmla="*/ 150 w 694"/>
                              <a:gd name="T11" fmla="*/ 90 h 424"/>
                              <a:gd name="T12" fmla="*/ 175 w 694"/>
                              <a:gd name="T13" fmla="*/ 128 h 424"/>
                              <a:gd name="T14" fmla="*/ 200 w 694"/>
                              <a:gd name="T15" fmla="*/ 183 h 424"/>
                              <a:gd name="T16" fmla="*/ 222 w 694"/>
                              <a:gd name="T17" fmla="*/ 234 h 424"/>
                              <a:gd name="T18" fmla="*/ 235 w 694"/>
                              <a:gd name="T19" fmla="*/ 305 h 424"/>
                              <a:gd name="T20" fmla="*/ 250 w 694"/>
                              <a:gd name="T21" fmla="*/ 353 h 424"/>
                              <a:gd name="T22" fmla="*/ 256 w 694"/>
                              <a:gd name="T23" fmla="*/ 400 h 424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w 694"/>
                              <a:gd name="T37" fmla="*/ 0 h 424"/>
                              <a:gd name="T38" fmla="*/ 694 w 694"/>
                              <a:gd name="T39" fmla="*/ 424 h 424"/>
                            </a:gdLst>
                            <a:ahLst/>
                            <a:cxnLst>
                              <a:cxn ang="T24">
                                <a:pos x="T0" y="T1"/>
                              </a:cxn>
                              <a:cxn ang="T25">
                                <a:pos x="T2" y="T3"/>
                              </a:cxn>
                              <a:cxn ang="T26">
                                <a:pos x="T4" y="T5"/>
                              </a:cxn>
                              <a:cxn ang="T27">
                                <a:pos x="T6" y="T7"/>
                              </a:cxn>
                              <a:cxn ang="T28">
                                <a:pos x="T8" y="T9"/>
                              </a:cxn>
                              <a:cxn ang="T29">
                                <a:pos x="T10" y="T11"/>
                              </a:cxn>
                              <a:cxn ang="T30">
                                <a:pos x="T12" y="T13"/>
                              </a:cxn>
                              <a:cxn ang="T31">
                                <a:pos x="T14" y="T15"/>
                              </a:cxn>
                              <a:cxn ang="T32">
                                <a:pos x="T16" y="T17"/>
                              </a:cxn>
                              <a:cxn ang="T33">
                                <a:pos x="T18" y="T19"/>
                              </a:cxn>
                              <a:cxn ang="T34">
                                <a:pos x="T20" y="T21"/>
                              </a:cxn>
                              <a:cxn ang="T35">
                                <a:pos x="T22" y="T23"/>
                              </a:cxn>
                            </a:cxnLst>
                            <a:rect l="T36" t="T37" r="T38" b="T39"/>
                            <a:pathLst>
                              <a:path w="694" h="424">
                                <a:moveTo>
                                  <a:pt x="0" y="9"/>
                                </a:moveTo>
                                <a:lnTo>
                                  <a:pt x="23" y="4"/>
                                </a:lnTo>
                                <a:lnTo>
                                  <a:pt x="46" y="0"/>
                                </a:lnTo>
                                <a:lnTo>
                                  <a:pt x="76" y="1"/>
                                </a:lnTo>
                                <a:lnTo>
                                  <a:pt x="106" y="2"/>
                                </a:lnTo>
                                <a:lnTo>
                                  <a:pt x="150" y="13"/>
                                </a:lnTo>
                                <a:lnTo>
                                  <a:pt x="178" y="18"/>
                                </a:lnTo>
                                <a:lnTo>
                                  <a:pt x="206" y="23"/>
                                </a:lnTo>
                                <a:lnTo>
                                  <a:pt x="218" y="27"/>
                                </a:lnTo>
                                <a:lnTo>
                                  <a:pt x="245" y="34"/>
                                </a:lnTo>
                                <a:lnTo>
                                  <a:pt x="272" y="4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0800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Calibri" w:hAnsi="Calibri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57607" tIns="28804" rIns="57607" bIns="28804" anchor="t" anchorCtr="0">
                          <a:noAutofit/>
                        </wps:bodyPr>
                      </wps:wsp>
                      <wps:wsp>
                        <wps:cNvPr id="5" name="AutoShape 7"/>
                        <wps:cNvSpPr>
                          <a:spLocks noChangeArrowheads="1"/>
                        </wps:cNvSpPr>
                        <wps:spPr bwMode="auto">
                          <a:xfrm rot="6239715">
                            <a:off x="423081" y="531507"/>
                            <a:ext cx="818273" cy="580111"/>
                          </a:xfrm>
                          <a:custGeom>
                            <a:avLst/>
                            <a:gdLst>
                              <a:gd name="T0" fmla="*/ 0 w 21600"/>
                              <a:gd name="T1" fmla="*/ 0 h 21600"/>
                              <a:gd name="T2" fmla="*/ 0 w 21600"/>
                              <a:gd name="T3" fmla="*/ 0 h 21600"/>
                              <a:gd name="T4" fmla="*/ 0 w 21600"/>
                              <a:gd name="T5" fmla="*/ 0 h 21600"/>
                              <a:gd name="T6" fmla="*/ 0 w 21600"/>
                              <a:gd name="T7" fmla="*/ 0 h 21600"/>
                              <a:gd name="T8" fmla="*/ 0 w 21600"/>
                              <a:gd name="T9" fmla="*/ 0 h 21600"/>
                              <a:gd name="T10" fmla="*/ 0 w 21600"/>
                              <a:gd name="T11" fmla="*/ 0 h 21600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  <a:gd name="T18" fmla="*/ 3162 w 21600"/>
                              <a:gd name="T19" fmla="*/ 3150 h 21600"/>
                              <a:gd name="T20" fmla="*/ 18438 w 21600"/>
                              <a:gd name="T21" fmla="*/ 18450 h 21600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T18" t="T19" r="T20" b="T21"/>
                            <a:pathLst>
                              <a:path w="21600" h="21600">
                                <a:moveTo>
                                  <a:pt x="18049" y="7580"/>
                                </a:moveTo>
                                <a:cubicBezTo>
                                  <a:pt x="16776" y="4714"/>
                                  <a:pt x="13935" y="2868"/>
                                  <a:pt x="10800" y="2868"/>
                                </a:cubicBezTo>
                                <a:cubicBezTo>
                                  <a:pt x="8978" y="2867"/>
                                  <a:pt x="7213" y="3494"/>
                                  <a:pt x="5799" y="4642"/>
                                </a:cubicBezTo>
                                <a:lnTo>
                                  <a:pt x="3991" y="2416"/>
                                </a:lnTo>
                                <a:cubicBezTo>
                                  <a:pt x="5916" y="853"/>
                                  <a:pt x="8320" y="-1"/>
                                  <a:pt x="10800" y="0"/>
                                </a:cubicBezTo>
                                <a:cubicBezTo>
                                  <a:pt x="15069" y="0"/>
                                  <a:pt x="18937" y="2514"/>
                                  <a:pt x="20670" y="6416"/>
                                </a:cubicBezTo>
                                <a:lnTo>
                                  <a:pt x="23137" y="5320"/>
                                </a:lnTo>
                                <a:lnTo>
                                  <a:pt x="21037" y="10776"/>
                                </a:lnTo>
                                <a:lnTo>
                                  <a:pt x="15581" y="8676"/>
                                </a:lnTo>
                                <a:lnTo>
                                  <a:pt x="18049" y="75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Calibri" w:hAnsi="Calibri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57607" tIns="28804" rIns="57607" bIns="28804" anchor="ctr" anchorCtr="0">
                          <a:noAutofit/>
                        </wps:bodyPr>
                      </wps:wsp>
                      <wps:wsp>
                        <wps:cNvPr id="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845995" y="0"/>
                            <a:ext cx="922377" cy="241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5"/>
                                  <w:szCs w:val="4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8"/>
                                  <w:szCs w:val="28"/>
                                  <w:lang w:val="en-GB"/>
                                </w:rPr>
                                <w:t>malEKSTPZ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7" name="Line 9"/>
                        <wps:cNvCnPr/>
                        <wps:spPr bwMode="auto">
                          <a:xfrm>
                            <a:off x="1303316" y="792893"/>
                            <a:ext cx="813606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2337364" y="700772"/>
                            <a:ext cx="618302" cy="189411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FF0000"/>
                                  <w:sz w:val="15"/>
                                </w:rPr>
                                <w:t>MG1655</w:t>
                              </w:r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9" name="Line 11"/>
                        <wps:cNvCnPr/>
                        <wps:spPr bwMode="auto">
                          <a:xfrm>
                            <a:off x="3094892" y="792893"/>
                            <a:ext cx="814573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174382" y="652362"/>
                            <a:ext cx="1312018" cy="435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>Quantify OD600NM</w:t>
                              </w: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  <w:vertAlign w:val="subscript"/>
                                </w:rPr>
                                <w:t>600nm</w:t>
                              </w: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 xml:space="preserve"> and GFP with fluorescence plate reader</w:t>
                              </w:r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11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128799" y="556012"/>
                            <a:ext cx="1519891" cy="240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 xml:space="preserve">Transformation  </w:t>
                              </w:r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12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813538" y="900523"/>
                            <a:ext cx="1312501" cy="428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35"/>
                                  <w:szCs w:val="56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 xml:space="preserve">Only sample wells are added with 4mM </w:t>
                              </w:r>
                              <w:proofErr w:type="spellStart"/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>cAMP</w:t>
                              </w:r>
                              <w:proofErr w:type="spellEnd"/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 xml:space="preserve"> and 200</w:t>
                              </w: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  <w:szCs w:val="14"/>
                                </w:rPr>
                                <w:sym w:font="Symbol" w:char="F06D"/>
                              </w: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 xml:space="preserve">M </w:t>
                              </w:r>
                              <w:proofErr w:type="spellStart"/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>maltotriose</w:t>
                              </w:r>
                              <w:proofErr w:type="spellEnd"/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13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189986" y="656592"/>
                            <a:ext cx="656009" cy="261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lang w:val="en-GB"/>
                                </w:rPr>
                                <w:t>pCS21</w:t>
                              </w:r>
                            </w:p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Calibri" w:hAnsi="Calibri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14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2820790" y="362371"/>
                            <a:ext cx="1534877" cy="486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>In M9 solution with carbon source and 30</w:t>
                              </w: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  <w:szCs w:val="14"/>
                                </w:rPr>
                                <w:sym w:font="Symbol" w:char="F06D"/>
                              </w:r>
                              <w:r>
                                <w:rPr>
                                  <w:rFonts w:ascii="Arial" w:eastAsia="MS PGothic" w:hAnsi="Arial" w:cs="Arial"/>
                                  <w:b/>
                                  <w:bCs/>
                                  <w:color w:val="000000"/>
                                  <w:sz w:val="15"/>
                                </w:rPr>
                                <w:t>g/ml kanamycin</w:t>
                              </w:r>
                            </w:p>
                          </w:txbxContent>
                        </wps:txbx>
                        <wps:bodyPr rot="0" vert="horz" wrap="square" lIns="35717" tIns="17858" rIns="35717" bIns="17858" anchor="t" anchorCtr="0">
                          <a:noAutofit/>
                        </wps:bodyPr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894338" y="1147274"/>
                            <a:ext cx="656492" cy="261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Calibri" w:hAnsi="Calibri"/>
                                  <w:color w:val="000000"/>
                                  <w:sz w:val="23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FF00"/>
                                  <w:sz w:val="15"/>
                                </w:rPr>
                                <w:t>GFP</w:t>
                              </w:r>
                            </w:p>
                          </w:txbxContent>
                        </wps:txbx>
                        <wps:bodyPr rot="0" vert="horz" wrap="square" lIns="57607" tIns="28804" rIns="57607" bIns="28804" anchor="t" anchorCtr="0">
                          <a:noAutofit/>
                        </wps:bodyPr>
                      </wps:wsp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740"/>
                            <a:ext cx="342749" cy="342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44EEE" w:rsidRDefault="00B44EEE" w:rsidP="00B44EEE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5" o:spid="_x0000_s1061" style="width:6in;height:110.95pt;mso-position-horizontal-relative:char;mso-position-vertical-relative:line" coordsize="54864,140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">
                <v:rect id="Rectangle 2" o:spid="_x0000_s1062" style="position:absolute;width:54864;height:14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/>
                <v:oval id="Oval 3" o:spid="_x0000_s1063" style="position:absolute;top:1945;width:10857;height:104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brIMYA&#10;AADaAAAADwAAAGRycy9kb3ducmV2LnhtbESPT2vCQBTE70K/w/IKvZlNFbSmbqQUpEX0oC1Kb4/s&#10;y5+afZtktxq/vSsIPQ4z8xtmvuhNLU7UucqygucoBkGcWV1xoeD7azl8AeE8ssbaMim4kINF+jCY&#10;Y6Ltmbd02vlCBAi7BBWU3jeJlC4ryaCLbEMcvNx2Bn2QXSF1h+cAN7UcxfFEGqw4LJTY0HtJ2XH3&#10;ZxRMZ+1yu9qvZ7/FT3XIR+140x4/lHp67N9eQXjq/X/43v7UCsZwuxJugEy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mbrIMYAAADaAAAADwAAAAAAAAAAAAAAAACYAgAAZHJz&#10;L2Rvd25yZXYueG1sUEsFBgAAAAAEAAQA9QAAAIsDAAAAAA==&#10;" filled="f" strokeweight="3pt">
                  <v:textbox inset="1.60019mm,.80011mm,1.60019mm,.80011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Calibri" w:hAnsi="Calibri"/>
                            <w:color w:val="000000"/>
                            <w:sz w:val="23"/>
                            <w:szCs w:val="36"/>
                          </w:rPr>
                        </w:pPr>
                      </w:p>
                    </w:txbxContent>
                  </v:textbox>
                </v:oval>
                <v:shape id="Freeform 4" o:spid="_x0000_s1064" style="position:absolute;left:5424;top:1945;width:5453;height:4212;visibility:visible;mso-wrap-style:square;v-text-anchor:top" coordsize="694,42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tuMMA&#10;AADaAAAADwAAAGRycy9kb3ducmV2LnhtbESP3WqDQBSE7wN5h+UUehfXBimJcZWmEGgvCubnAU7c&#10;E5W6Z8Xdqu3TdwuFXA4z8w2TFbPpxEiDay0reIpiEMSV1S3XCi7nw2oDwnlkjZ1lUvBNDop8ucgw&#10;1XbiI40nX4sAYZeigsb7PpXSVQ0ZdJHtiYN3s4NBH+RQSz3gFOCmk+s4fpYGWw4LDfb02lD1efoy&#10;CvbldFxf5w/Cw08iyy1NZvteKvX4ML/sQHia/T38337TChL4uxJugM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0xtuMMAAADaAAAADwAAAAAAAAAAAAAAAACYAgAAZHJzL2Rv&#10;d25yZXYueG1sUEsFBgAAAAAEAAQA9QAAAIgDAAAAAA==&#10;" adj="-11796480,,5400" path="m,9l23,4,46,,76,1r30,1l150,13r28,5l206,23r12,4l245,34r27,7l,9xe" filled="f" strokecolor="red" strokeweight="4pt">
                  <v:stroke joinstyle="round"/>
                  <v:formulas/>
                  <v:path arrowok="t" o:connecttype="custom" o:connectlocs="0,8939;22001,993;51073,17878;70717,33769;99003,55620;117861,89389;137505,127131;157148,181757;174434,232411;184649,302929;196435,350603;201150,397284" o:connectangles="0,0,0,0,0,0,0,0,0,0,0,0" textboxrect="0,0,694,424"/>
                  <v:textbox inset="1.60019mm,.80011mm,1.60019mm,.80011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Calibri" w:hAnsi="Calibri"/>
                            <w:color w:val="000000"/>
                            <w:sz w:val="23"/>
                            <w:szCs w:val="36"/>
                          </w:rPr>
                        </w:pPr>
                      </w:p>
                    </w:txbxContent>
                  </v:textbox>
                </v:shape>
                <v:shape id="AutoShape 7" o:spid="_x0000_s1065" style="position:absolute;left:4231;top:5314;width:8182;height:5801;rotation:6815433fd;visibility:visible;mso-wrap-style:square;v-text-anchor:middle" coordsize="21600,216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mNjb4A&#10;AADaAAAADwAAAGRycy9kb3ducmV2LnhtbESPwQrCMBBE74L/EFbwIpoqWqQaRQTFq9qDx6VZ22Kz&#10;KU209e+NIHgcZuYNs952phIvalxpWcF0EoEgzqwuOVeQXg/jJQjnkTVWlknBmxxsN/3eGhNtWz7T&#10;6+JzESDsElRQeF8nUrqsIINuYmvi4N1tY9AH2eRSN9gGuKnkLIpiabDksFBgTfuCssflaRS4+dWU&#10;8XHftaPqrNO3fcxu01Sp4aDbrUB46vw//GuftIIFfK+EGyA3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AJjY2+AAAA2gAAAA8AAAAAAAAAAAAAAAAAmAIAAGRycy9kb3ducmV2&#10;LnhtbFBLBQYAAAAABAAEAPUAAACDAwAAAAA=&#10;" adj="-11796480,,5400" path="m18049,7580c16776,4714,13935,2868,10800,2868,8978,2867,7213,3494,5799,4642l3991,2416c5916,853,8320,-1,10800,v4269,,8137,2514,9870,6416l23137,5320r-2100,5456l15581,8676,18049,7580xe" fillcolor="lime">
                  <v:stroke joinstyle="miter"/>
                  <v:formulas/>
                  <v:path o:connecttype="custom" o:connectlocs="0,0;0,0;0,0;0,0;0,0;0,0" o:connectangles="0,0,0,0,0,0" textboxrect="3162,3150,18438,18450"/>
                  <v:textbox inset="1.60019mm,.80011mm,1.60019mm,.80011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Calibri" w:hAnsi="Calibri"/>
                            <w:color w:val="000000"/>
                            <w:sz w:val="23"/>
                            <w:szCs w:val="36"/>
                          </w:rPr>
                        </w:pPr>
                      </w:p>
                    </w:txbxContent>
                  </v:textbox>
                </v:shape>
                <v:shape id="Text Box 8" o:spid="_x0000_s1066" type="#_x0000_t202" style="position:absolute;left:8459;width:9224;height:2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0Ws8UA&#10;AADaAAAADwAAAGRycy9kb3ducmV2LnhtbESPQWvCQBSE70L/w/IKvekmOYiNriKFlh6aQ63Yentk&#10;n5tg9m3Ibkzy77tCocdhZr5hNrvRNuJGna8dK0gXCQji0umajYLj1+t8BcIHZI2NY1IwkYfd9mG2&#10;wVy7gT/pdghGRAj7HBVUIbS5lL6syKJfuJY4ehfXWQxRdkbqDocIt43MkmQpLdYcFyps6aWi8nro&#10;rYI2PT2bojhnxc80Xk6mzz6+izelnh7H/RpEoDH8h//a71rBEu5X4g2Q2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bRazxQAAANoAAAAPAAAAAAAAAAAAAAAAAJgCAABkcnMv&#10;ZG93bnJldi54bWxQSwUGAAAAAAQABAD1AAAAigMAAAAA&#10;" filled="f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5"/>
                            <w:szCs w:val="40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8"/>
                            <w:szCs w:val="28"/>
                            <w:lang w:val="en-GB"/>
                          </w:rPr>
                          <w:t>malEKSTPZ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line id="Line 9" o:spid="_x0000_s1067" style="position:absolute;visibility:visible;mso-wrap-style:square" from="13033,7928" to="21169,79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4DEB8IAAADaAAAADwAAAGRycy9kb3ducmV2LnhtbESPzWrDMBCE74W+g9hCbo3cHuLgWg5p&#10;oFAIPTgJ5LqxtraJtTKS6p+3jwqBHIeZ+YbJN5PpxEDOt5YVvC0TEMSV1S3XCk7Hr9c1CB+QNXaW&#10;ScFMHjbF81OOmbYjlzQcQi0ihH2GCpoQ+kxKXzVk0C9tTxy9X+sMhihdLbXDMcJNJ9+TZCUNthwX&#10;Guxp11B1PfwZBZ8/fTnrS+qT3TldH6fR6RL3Si1epu0HiEBTeITv7W+tIIX/K/EGy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4DEB8IAAADaAAAADwAAAAAAAAAAAAAA&#10;AAChAgAAZHJzL2Rvd25yZXYueG1sUEsFBgAAAAAEAAQA+QAAAJADAAAAAA==&#10;" strokeweight="3pt">
                  <v:stroke endarrow="block"/>
                </v:line>
                <v:shapetype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10" o:spid="_x0000_s1068" type="#_x0000_t185" style="position:absolute;left:23373;top:7007;width:6183;height:18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50LcIA&#10;AADaAAAADwAAAGRycy9kb3ducmV2LnhtbESP3YrCMBSE7wXfIRzBm0VTCy6lGouIC7L4gz8PcGyO&#10;bbE5KU1Wu29vFha8HGa+GWaedaYWD2pdZVnBZByBIM6trrhQcDl/jRIQziNrrC2Tgl9ykC36vTmm&#10;2j75SI+TL0QoYZeigtL7JpXS5SUZdGPbEAfvZluDPsi2kLrFZyg3tYyj6FMarDgslNjQqqT8fvox&#10;CpLdtjtf15Hl6jD99m6/p/j2odRw0C1nIDx1/h3+pzc6cPB3JdwAuX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nQtwgAAANoAAAAPAAAAAAAAAAAAAAAAAJgCAABkcnMvZG93&#10;bnJldi54bWxQSwUGAAAAAAQABAD1AAAAhwMAAAAA&#10;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5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FF0000"/>
                            <w:sz w:val="15"/>
                          </w:rPr>
                          <w:t>MG1655</w:t>
                        </w:r>
                      </w:p>
                    </w:txbxContent>
                  </v:textbox>
                </v:shape>
                <v:line id="Line 11" o:spid="_x0000_s1069" style="position:absolute;visibility:visible;mso-wrap-style:square" from="30948,7928" to="39094,79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P17sIAAADaAAAADwAAAGRycy9kb3ducmV2LnhtbESPT4vCMBTE7wt+h/AEb2uqB/90jbIK&#10;giB7qBW8Ppu3bdnmpSTR1m9vFgSPw8z8hlltetOIOzlfW1YwGScgiAuray4VnPP95wKED8gaG8uk&#10;4EEeNuvBxwpTbTvO6H4KpYgQ9ikqqEJoUyl9UZFBP7YtcfR+rTMYonSl1A67CDeNnCbJTBqsOS5U&#10;2NKuouLvdDMKtj9t9tDXuU92l/ki7zunMzwqNRr2318gAvXhHX61D1rBEv6vxBsg1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VP17sIAAADaAAAADwAAAAAAAAAAAAAA&#10;AAChAgAAZHJzL2Rvd25yZXYueG1sUEsFBgAAAAAEAAQA+QAAAJADAAAAAA==&#10;" strokeweight="3pt">
                  <v:stroke endarrow="block"/>
                </v:line>
                <v:shape id="Text Box 12" o:spid="_x0000_s1070" type="#_x0000_t202" style="position:absolute;left:41743;top:6523;width:13121;height:4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4rRcYA&#10;AADbAAAADwAAAGRycy9kb3ducmV2LnhtbESPT2/CMAzF70j7DpEn7QYpPUxbISA0adMO62EM8edm&#10;NSataJyqCVC+/XxA4mbrPb/383w5+FZdqI9NYAPTSQaKuAq2YWdg8/c5fgMVE7LFNjAZuFGE5eJp&#10;NMfChiv/0mWdnJIQjgUaqFPqCq1jVZPHOAkdsWjH0HtMsvZO2x6vEu5bnWfZq/bYsDTU2NFHTdVp&#10;ffYGuun23ZXlIS/3t+G4def8Z1d+GfPyPKxmoBIN6WG+X39bwRd6+UUG0I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74rRcYAAADbAAAADwAAAAAAAAAAAAAAAACYAgAAZHJz&#10;L2Rvd25yZXYueG1sUEsFBgAAAAAEAAQA9QAAAIsDAAAAAA==&#10;" filled="f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23"/>
                            <w:szCs w:val="36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>Quantify OD600NM</w:t>
                        </w: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  <w:vertAlign w:val="subscript"/>
                          </w:rPr>
                          <w:t>600nm</w:t>
                        </w: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 xml:space="preserve"> and GFP with fluorescence plate reader</w:t>
                        </w:r>
                      </w:p>
                    </w:txbxContent>
                  </v:textbox>
                </v:shape>
                <v:shape id="Text Box 13" o:spid="_x0000_s1071" type="#_x0000_t202" style="position:absolute;left:11287;top:5560;width:15199;height:24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KO3sIA&#10;AADbAAAADwAAAGRycy9kb3ducmV2LnhtbERPTWvCQBC9F/oflin0VjfJodjUVURo8WAOWon1NmTH&#10;TTA7G7Krxn/vCoK3ebzPmcwG24oz9b5xrCAdJSCIK6cbNgq2fz8fYxA+IGtsHZOCK3mYTV9fJphr&#10;d+E1nTfBiBjCPkcFdQhdLqWvarLoR64jjtzB9RZDhL2RusdLDLetzJLkU1psODbU2NGipuq4OVkF&#10;XVp+maLYZ8X/dTiU5pStdsWvUu9vw/wbRKAhPMUP91LH+Sncf4kHyO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8o7ewgAAANsAAAAPAAAAAAAAAAAAAAAAAJgCAABkcnMvZG93&#10;bnJldi54bWxQSwUGAAAAAAQABAD1AAAAhwMAAAAA&#10;" filled="f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23"/>
                            <w:szCs w:val="36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 xml:space="preserve">Transformation  </w:t>
                        </w:r>
                      </w:p>
                    </w:txbxContent>
                  </v:textbox>
                </v:shape>
                <v:shape id="Text Box 14" o:spid="_x0000_s1072" type="#_x0000_t202" style="position:absolute;left:28135;top:9005;width:13125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AQqcIA&#10;AADbAAAADwAAAGRycy9kb3ducmV2LnhtbERPS4vCMBC+C/sfwizsTVN7WLQaRYRdPNjDqvi4Dc2Y&#10;FptJaaLWf78RBG/z8T1nOu9sLW7U+sqxguEgAUFcOF2xUbDb/vRHIHxA1lg7JgUP8jCfffSmmGl3&#10;5z+6bYIRMYR9hgrKEJpMSl+UZNEPXEMcubNrLYYIWyN1i/cYbmuZJsm3tFhxbCixoWVJxWVztQqa&#10;4X5s8vyU5sdHd96ba7o+5L9KfX12iwmIQF14i1/ulY7zU3j+Eg+Qs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IBCpwgAAANsAAAAPAAAAAAAAAAAAAAAAAJgCAABkcnMvZG93&#10;bnJldi54bWxQSwUGAAAAAAQABAD1AAAAhwMAAAAA&#10;" filled="f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35"/>
                            <w:szCs w:val="56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 xml:space="preserve">Only sample wells are added with 4mM </w:t>
                        </w:r>
                        <w:proofErr w:type="spellStart"/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>cAMP</w:t>
                        </w:r>
                        <w:proofErr w:type="spellEnd"/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 xml:space="preserve"> and 200</w:t>
                        </w: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  <w:szCs w:val="14"/>
                          </w:rPr>
                          <w:sym w:font="Symbol" w:char="F06D"/>
                        </w: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 xml:space="preserve">M </w:t>
                        </w:r>
                        <w:proofErr w:type="spellStart"/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>maltotriose</w:t>
                        </w:r>
                        <w:proofErr w:type="spellEnd"/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Text Box 15" o:spid="_x0000_s1073" type="#_x0000_t202" style="position:absolute;left:1899;top:6565;width:6560;height:2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y1MsMA&#10;AADbAAAADwAAAGRycy9kb3ducmV2LnhtbERPTWvCQBC9C/6HZYTedGMKYlM3IoWKB3OoFtvehuxk&#10;E8zOhuyq8d93CwVv83ifs1oPthVX6n3jWMF8loAgLp1u2Cj4PL5PlyB8QNbYOiYFd/KwzsejFWba&#10;3fiDrodgRAxhn6GCOoQuk9KXNVn0M9cRR65yvcUQYW+k7vEWw20r0yRZSIsNx4YaO3qrqTwfLlZB&#10;Nz+9mKL4SYvv+1CdzCXdfxVbpZ4mw+YVRKAhPMT/7p2O85/h75d4gM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2y1MsMAAADbAAAADwAAAAAAAAAAAAAAAACYAgAAZHJzL2Rv&#10;d25yZXYueG1sUEsFBgAAAAAEAAQA9QAAAIgDAAAAAA==&#10;" filled="f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5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5"/>
                            <w:lang w:val="en-GB"/>
                          </w:rPr>
                          <w:t>pCS21</w:t>
                        </w:r>
                      </w:p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Calibri" w:hAnsi="Calibri"/>
                            <w:color w:val="000000"/>
                            <w:sz w:val="23"/>
                            <w:szCs w:val="36"/>
                          </w:rPr>
                        </w:pPr>
                      </w:p>
                    </w:txbxContent>
                  </v:textbox>
                </v:shape>
                <v:shape id="Text Box 16" o:spid="_x0000_s1074" type="#_x0000_t202" style="position:absolute;left:28207;top:3623;width:15349;height:4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UtRsMA&#10;AADbAAAADwAAAGRycy9kb3ducmV2LnhtbERPTWvCQBC9C/6HZYTedGMoYlM3IoWKB3OoFtvehuxk&#10;E8zOhuyq8d93CwVv83ifs1oPthVX6n3jWMF8loAgLp1u2Cj4PL5PlyB8QNbYOiYFd/KwzsejFWba&#10;3fiDrodgRAxhn6GCOoQuk9KXNVn0M9cRR65yvcUQYW+k7vEWw20r0yRZSIsNx4YaO3qrqTwfLlZB&#10;Nz+9mKL4SYvv+1CdzCXdfxVbpZ4mw+YVRKAhPMT/7p2O85/h75d4gM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IUtRsMAAADbAAAADwAAAAAAAAAAAAAAAACYAgAAZHJzL2Rv&#10;d25yZXYueG1sUEsFBgAAAAAEAAQA9QAAAIgDAAAAAA==&#10;" filled="f" stroked="f">
                  <v:textbox inset=".99214mm,.49606mm,.99214mm,.49606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5"/>
                          </w:rPr>
                        </w:pP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>In M9 solution with carbon source and 30</w:t>
                        </w: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  <w:szCs w:val="14"/>
                          </w:rPr>
                          <w:sym w:font="Symbol" w:char="F06D"/>
                        </w:r>
                        <w:r>
                          <w:rPr>
                            <w:rFonts w:ascii="Arial" w:eastAsia="MS PGothic" w:hAnsi="Arial" w:cs="Arial"/>
                            <w:b/>
                            <w:bCs/>
                            <w:color w:val="000000"/>
                            <w:sz w:val="15"/>
                          </w:rPr>
                          <w:t>g/ml kanamycin</w:t>
                        </w:r>
                      </w:p>
                    </w:txbxContent>
                  </v:textbox>
                </v:shape>
                <v:shape id="Text Box 17" o:spid="_x0000_s1075" type="#_x0000_t202" style="position:absolute;left:8943;top:11472;width:6565;height:2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8Fp8MA&#10;AADbAAAADwAAAGRycy9kb3ducmV2LnhtbERPzWrCQBC+C32HZQq9iG6Mkqapq7SFYg4WWu0DTLNj&#10;EszOhuw2xrd3BcHbfHy/s1wPphE9da62rGA2jUAQF1bXXCr43X9OUhDOI2tsLJOCMzlYrx5GS8y0&#10;PfEP9TtfihDCLkMFlfdtJqUrKjLoprYlDtzBdgZ9gF0pdYenEG4aGUdRIg3WHBoqbOmjouK4+zcK&#10;2u332TynY/sXp5vF4Ytf3vO5V+rpcXh7BeFp8HfxzZ3rMD+B6y/hALm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68Fp8MAAADbAAAADwAAAAAAAAAAAAAAAACYAgAAZHJzL2Rv&#10;d25yZXYueG1sUEsFBgAAAAAEAAQA9QAAAIgDAAAAAA==&#10;" filled="f" stroked="f">
                  <v:textbox inset="1.60019mm,.80011mm,1.60019mm,.80011mm">
                    <w:txbxContent>
                      <w:p w:rsidR="00B44EEE" w:rsidRDefault="00B44EEE" w:rsidP="00B44EEE">
                        <w:pPr>
                          <w:autoSpaceDE w:val="0"/>
                          <w:autoSpaceDN w:val="0"/>
                          <w:adjustRightInd w:val="0"/>
                          <w:rPr>
                            <w:rFonts w:ascii="Calibri" w:hAnsi="Calibri"/>
                            <w:color w:val="000000"/>
                            <w:sz w:val="23"/>
                            <w:szCs w:val="36"/>
                          </w:rPr>
                        </w:pPr>
                        <w:r>
                          <w:rPr>
                            <w:b/>
                            <w:bCs/>
                            <w:color w:val="00FF00"/>
                            <w:sz w:val="15"/>
                          </w:rPr>
                          <w:t>GFP</w:t>
                        </w:r>
                      </w:p>
                    </w:txbxContent>
                  </v:textbox>
                </v:shape>
                <v:shape id="Text Box 17" o:spid="_x0000_s1076" type="#_x0000_t202" style="position:absolute;top:197;width:3427;height:3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B44EEE" w:rsidRDefault="00B44EEE" w:rsidP="00B44EEE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44EEE" w:rsidRDefault="00B44EEE" w:rsidP="00B44EEE"/>
    <w:p w:rsidR="00B44EEE" w:rsidRDefault="00B44EEE" w:rsidP="00B44EEE"/>
    <w:p w:rsidR="00B44EEE" w:rsidRDefault="00B44EEE" w:rsidP="00B44EEE">
      <w:pPr>
        <w:rPr>
          <w:b/>
          <w:sz w:val="22"/>
          <w:szCs w:val="22"/>
        </w:rPr>
      </w:pPr>
      <w:r>
        <w:rPr>
          <w:b/>
          <w:sz w:val="22"/>
          <w:szCs w:val="22"/>
        </w:rPr>
        <w:t>Figure S2</w:t>
      </w:r>
      <w:r>
        <w:rPr>
          <w:b/>
          <w:sz w:val="22"/>
          <w:szCs w:val="22"/>
        </w:rPr>
        <w:tab/>
        <w:t>The GFP-reporter system for mal-</w:t>
      </w:r>
      <w:proofErr w:type="spellStart"/>
      <w:r>
        <w:rPr>
          <w:b/>
          <w:sz w:val="22"/>
          <w:szCs w:val="22"/>
        </w:rPr>
        <w:t>regulon</w:t>
      </w:r>
      <w:proofErr w:type="spellEnd"/>
      <w:r>
        <w:rPr>
          <w:b/>
          <w:sz w:val="22"/>
          <w:szCs w:val="22"/>
        </w:rPr>
        <w:t xml:space="preserve"> promoter activity study</w:t>
      </w:r>
    </w:p>
    <w:p w:rsidR="00B44EEE" w:rsidRDefault="00B44EEE" w:rsidP="00B44EEE">
      <w:pPr>
        <w:pStyle w:val="Caption1"/>
        <w:rPr>
          <w:sz w:val="22"/>
          <w:szCs w:val="22"/>
        </w:rPr>
      </w:pPr>
      <w:r>
        <w:rPr>
          <w:b/>
          <w:sz w:val="22"/>
          <w:szCs w:val="22"/>
        </w:rPr>
        <w:t>A.</w:t>
      </w:r>
      <w:r>
        <w:rPr>
          <w:sz w:val="22"/>
          <w:szCs w:val="22"/>
        </w:rPr>
        <w:t xml:space="preserve"> In the maltose </w:t>
      </w:r>
      <w:proofErr w:type="spellStart"/>
      <w:r>
        <w:rPr>
          <w:sz w:val="22"/>
          <w:szCs w:val="22"/>
        </w:rPr>
        <w:t>regulon</w:t>
      </w:r>
      <w:proofErr w:type="spellEnd"/>
      <w:r>
        <w:rPr>
          <w:sz w:val="22"/>
          <w:szCs w:val="22"/>
        </w:rPr>
        <w:t xml:space="preserve">, upon the activation of the transcription factors, </w:t>
      </w:r>
      <w:proofErr w:type="spellStart"/>
      <w:r>
        <w:rPr>
          <w:sz w:val="22"/>
          <w:szCs w:val="22"/>
        </w:rPr>
        <w:t>Crp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MalT</w:t>
      </w:r>
      <w:proofErr w:type="spellEnd"/>
      <w:r>
        <w:rPr>
          <w:sz w:val="22"/>
          <w:szCs w:val="22"/>
        </w:rPr>
        <w:t xml:space="preserve"> with their regulatory ligands (</w:t>
      </w:r>
      <w:proofErr w:type="spellStart"/>
      <w:r>
        <w:rPr>
          <w:sz w:val="22"/>
          <w:szCs w:val="22"/>
        </w:rPr>
        <w:t>cAMP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maltotriose</w:t>
      </w:r>
      <w:proofErr w:type="spellEnd"/>
      <w:r>
        <w:rPr>
          <w:sz w:val="22"/>
          <w:szCs w:val="22"/>
        </w:rPr>
        <w:t xml:space="preserve">, respectively), the transcription of their downstream genes will be activated (green arrows) including the transporter genes </w:t>
      </w:r>
      <w:proofErr w:type="spellStart"/>
      <w:r>
        <w:rPr>
          <w:sz w:val="22"/>
          <w:szCs w:val="22"/>
        </w:rPr>
        <w:t>malEFG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malK</w:t>
      </w:r>
      <w:proofErr w:type="spellEnd"/>
      <w:r>
        <w:rPr>
          <w:sz w:val="22"/>
          <w:szCs w:val="22"/>
        </w:rPr>
        <w:t xml:space="preserve">; </w:t>
      </w:r>
      <w:r>
        <w:rPr>
          <w:b/>
          <w:sz w:val="22"/>
          <w:szCs w:val="22"/>
        </w:rPr>
        <w:t xml:space="preserve">B. </w:t>
      </w:r>
      <w:r>
        <w:rPr>
          <w:sz w:val="22"/>
          <w:szCs w:val="22"/>
        </w:rPr>
        <w:t xml:space="preserve">Constructing the reporter strains by integrating the promoter sequences of </w:t>
      </w:r>
      <w:proofErr w:type="spellStart"/>
      <w:r>
        <w:rPr>
          <w:sz w:val="22"/>
          <w:szCs w:val="22"/>
        </w:rPr>
        <w:t>malEKSTPZ</w:t>
      </w:r>
      <w:proofErr w:type="spellEnd"/>
      <w:r>
        <w:rPr>
          <w:sz w:val="22"/>
          <w:szCs w:val="22"/>
        </w:rPr>
        <w:t xml:space="preserve"> to the upstream of the GFP sequence in vector pCS21. The 100 µl O/N cell cultures were added into 1ml M9 solution containing wells. The cells were then cultured for 6 </w:t>
      </w:r>
      <w:proofErr w:type="spellStart"/>
      <w:r>
        <w:rPr>
          <w:sz w:val="22"/>
          <w:szCs w:val="22"/>
        </w:rPr>
        <w:t>hr</w:t>
      </w:r>
      <w:proofErr w:type="spellEnd"/>
      <w:r>
        <w:rPr>
          <w:sz w:val="22"/>
          <w:szCs w:val="22"/>
        </w:rPr>
        <w:t xml:space="preserve"> at 37°C, 200rpm, and the gene’s activity was recorded as the GFP signal collected from the 24 well-plate at every 15 min or 30 min base. All the data represents the average results of 3~4 separate experiments. </w:t>
      </w:r>
    </w:p>
    <w:p w:rsidR="00B44EEE" w:rsidRDefault="00B44EEE" w:rsidP="0039028B">
      <w:pPr>
        <w:spacing w:after="200" w:line="276" w:lineRule="auto"/>
        <w:rPr>
          <w:b/>
          <w:bCs/>
          <w:sz w:val="22"/>
          <w:szCs w:val="22"/>
        </w:rPr>
      </w:pPr>
    </w:p>
    <w:p w:rsidR="00B44EEE" w:rsidRDefault="00B44EEE">
      <w:pPr>
        <w:spacing w:after="200"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39028B" w:rsidRPr="00C93368" w:rsidRDefault="0039028B" w:rsidP="0039028B">
      <w:pPr>
        <w:spacing w:after="200" w:line="276" w:lineRule="auto"/>
        <w:rPr>
          <w:rFonts w:eastAsia="Times New Roman"/>
          <w:lang w:eastAsia="en-US"/>
        </w:rPr>
      </w:pPr>
      <w:r w:rsidRPr="00C93368">
        <w:rPr>
          <w:b/>
          <w:bCs/>
        </w:rPr>
        <w:lastRenderedPageBreak/>
        <w:t>Table S1: Functions and properties of select genes of the MAL-</w:t>
      </w:r>
      <w:proofErr w:type="spellStart"/>
      <w:r w:rsidRPr="00C93368">
        <w:rPr>
          <w:b/>
          <w:bCs/>
        </w:rPr>
        <w:t>regulon</w:t>
      </w:r>
      <w:proofErr w:type="spellEnd"/>
    </w:p>
    <w:tbl>
      <w:tblPr>
        <w:tblW w:w="9540" w:type="dxa"/>
        <w:tblInd w:w="108" w:type="dxa"/>
        <w:tblLook w:val="0000" w:firstRow="0" w:lastRow="0" w:firstColumn="0" w:lastColumn="0" w:noHBand="0" w:noVBand="0"/>
      </w:tblPr>
      <w:tblGrid>
        <w:gridCol w:w="1080"/>
        <w:gridCol w:w="8460"/>
      </w:tblGrid>
      <w:tr w:rsidR="0039028B" w:rsidRPr="00C34586" w:rsidTr="00AC4509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9028B" w:rsidRPr="00C34586" w:rsidRDefault="0039028B" w:rsidP="00AC4509">
            <w:pPr>
              <w:pStyle w:val="Heading2"/>
              <w:spacing w:before="240"/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C34586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</w:rPr>
              <w:t xml:space="preserve">Gene </w:t>
            </w:r>
          </w:p>
        </w:tc>
        <w:tc>
          <w:tcPr>
            <w:tcW w:w="8460" w:type="dxa"/>
            <w:tcBorders>
              <w:top w:val="single" w:sz="4" w:space="0" w:color="auto"/>
              <w:bottom w:val="single" w:sz="4" w:space="0" w:color="auto"/>
            </w:tcBorders>
          </w:tcPr>
          <w:p w:rsidR="0039028B" w:rsidRPr="00C34586" w:rsidRDefault="0039028B" w:rsidP="00AC4509">
            <w:pPr>
              <w:pStyle w:val="Heading2"/>
              <w:spacing w:before="240"/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C34586"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  <w:szCs w:val="22"/>
              </w:rPr>
              <w:t xml:space="preserve">Function(s) </w:t>
            </w:r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proofErr w:type="spellStart"/>
            <w:r w:rsidRPr="00C34586">
              <w:rPr>
                <w:sz w:val="22"/>
                <w:szCs w:val="22"/>
              </w:rPr>
              <w:t>MalKFGE</w:t>
            </w:r>
            <w:proofErr w:type="spellEnd"/>
            <w:r w:rsidRPr="00C34586">
              <w:rPr>
                <w:sz w:val="22"/>
                <w:szCs w:val="22"/>
              </w:rPr>
              <w:t xml:space="preserve"> is a maltose transport system that is a member of the ATP-Binding Cassette (ABC) Superfamily of transporters. </w:t>
            </w:r>
            <w:proofErr w:type="spellStart"/>
            <w:r w:rsidRPr="00C34586">
              <w:rPr>
                <w:sz w:val="22"/>
                <w:szCs w:val="22"/>
              </w:rPr>
              <w:t>MalE</w:t>
            </w:r>
            <w:proofErr w:type="spellEnd"/>
            <w:r w:rsidRPr="00C34586">
              <w:rPr>
                <w:sz w:val="22"/>
                <w:szCs w:val="22"/>
              </w:rPr>
              <w:t xml:space="preserve"> is the </w:t>
            </w:r>
            <w:proofErr w:type="spellStart"/>
            <w:r w:rsidRPr="00C34586">
              <w:rPr>
                <w:sz w:val="22"/>
                <w:szCs w:val="22"/>
              </w:rPr>
              <w:t>periplasmic</w:t>
            </w:r>
            <w:proofErr w:type="spellEnd"/>
            <w:r w:rsidRPr="00C34586">
              <w:rPr>
                <w:sz w:val="22"/>
                <w:szCs w:val="22"/>
              </w:rPr>
              <w:t xml:space="preserve"> maltose-binding protein </w:t>
            </w:r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K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r w:rsidRPr="00C34586">
              <w:rPr>
                <w:sz w:val="22"/>
                <w:szCs w:val="22"/>
              </w:rPr>
              <w:t xml:space="preserve">ATP-binding component of transport system for maltose. </w:t>
            </w:r>
            <w:proofErr w:type="spellStart"/>
            <w:r w:rsidRPr="00C34586">
              <w:rPr>
                <w:sz w:val="22"/>
                <w:szCs w:val="22"/>
              </w:rPr>
              <w:t>MalK</w:t>
            </w:r>
            <w:proofErr w:type="spellEnd"/>
            <w:r w:rsidRPr="00C34586">
              <w:rPr>
                <w:sz w:val="22"/>
                <w:szCs w:val="22"/>
              </w:rPr>
              <w:t xml:space="preserve"> inhibits the activation of </w:t>
            </w:r>
            <w:proofErr w:type="spellStart"/>
            <w:r w:rsidRPr="00C34586">
              <w:rPr>
                <w:sz w:val="22"/>
                <w:szCs w:val="22"/>
              </w:rPr>
              <w:t>MalT</w:t>
            </w:r>
            <w:proofErr w:type="spellEnd"/>
            <w:r w:rsidRPr="00C34586">
              <w:rPr>
                <w:sz w:val="22"/>
                <w:szCs w:val="22"/>
              </w:rPr>
              <w:t xml:space="preserve"> by competing with the binding of the inducer </w:t>
            </w:r>
            <w:proofErr w:type="spellStart"/>
            <w:r w:rsidRPr="00C34586">
              <w:rPr>
                <w:sz w:val="22"/>
                <w:szCs w:val="22"/>
              </w:rPr>
              <w:t>maltotriose</w:t>
            </w:r>
            <w:proofErr w:type="spellEnd"/>
            <w:r w:rsidRPr="00C34586">
              <w:rPr>
                <w:sz w:val="22"/>
                <w:szCs w:val="22"/>
              </w:rPr>
              <w:t xml:space="preserve"> to </w:t>
            </w:r>
            <w:proofErr w:type="spellStart"/>
            <w:r w:rsidRPr="00C34586">
              <w:rPr>
                <w:sz w:val="22"/>
                <w:szCs w:val="22"/>
              </w:rPr>
              <w:t>MalT</w:t>
            </w:r>
            <w:proofErr w:type="spellEnd"/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S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r w:rsidRPr="00C34586">
              <w:rPr>
                <w:sz w:val="22"/>
                <w:szCs w:val="22"/>
              </w:rPr>
              <w:t xml:space="preserve">Gene encoding the </w:t>
            </w:r>
            <w:proofErr w:type="spellStart"/>
            <w:r w:rsidRPr="00C34586">
              <w:rPr>
                <w:sz w:val="22"/>
                <w:szCs w:val="22"/>
              </w:rPr>
              <w:t>periplasmic</w:t>
            </w:r>
            <w:proofErr w:type="spellEnd"/>
            <w:r w:rsidRPr="00C34586">
              <w:rPr>
                <w:sz w:val="22"/>
                <w:szCs w:val="22"/>
              </w:rPr>
              <w:t xml:space="preserve"> </w:t>
            </w:r>
            <w:r w:rsidRPr="00C34586">
              <w:rPr>
                <w:sz w:val="22"/>
                <w:szCs w:val="22"/>
              </w:rPr>
              <w:sym w:font="Symbol" w:char="F061"/>
            </w:r>
            <w:r w:rsidRPr="00C34586">
              <w:rPr>
                <w:sz w:val="22"/>
                <w:szCs w:val="22"/>
              </w:rPr>
              <w:t xml:space="preserve">-amylase. The </w:t>
            </w:r>
            <w:proofErr w:type="spellStart"/>
            <w:r w:rsidRPr="00C34586">
              <w:rPr>
                <w:sz w:val="22"/>
                <w:szCs w:val="22"/>
              </w:rPr>
              <w:t>periplasmic</w:t>
            </w:r>
            <w:proofErr w:type="spellEnd"/>
            <w:r w:rsidRPr="00C34586">
              <w:rPr>
                <w:sz w:val="22"/>
                <w:szCs w:val="22"/>
              </w:rPr>
              <w:t xml:space="preserve"> alpha-amylase degrades </w:t>
            </w:r>
            <w:proofErr w:type="spellStart"/>
            <w:r w:rsidRPr="00C34586">
              <w:rPr>
                <w:sz w:val="22"/>
                <w:szCs w:val="22"/>
              </w:rPr>
              <w:t>maltooligosaccharides</w:t>
            </w:r>
            <w:proofErr w:type="spellEnd"/>
            <w:r w:rsidRPr="00C34586">
              <w:rPr>
                <w:sz w:val="22"/>
                <w:szCs w:val="22"/>
              </w:rPr>
              <w:t xml:space="preserve"> with chain lengths longer than 6 glucose units, which can then be transported through the cytoplasmic membrane. The enzyme hydrolyzes internal 1</w:t>
            </w:r>
            <w:proofErr w:type="gramStart"/>
            <w:r w:rsidRPr="00C34586">
              <w:rPr>
                <w:sz w:val="22"/>
                <w:szCs w:val="22"/>
              </w:rPr>
              <w:t>,4</w:t>
            </w:r>
            <w:proofErr w:type="gramEnd"/>
            <w:r w:rsidRPr="00C34586">
              <w:rPr>
                <w:sz w:val="22"/>
                <w:szCs w:val="22"/>
              </w:rPr>
              <w:t xml:space="preserve">-glucosidic linkages. The enzyme is thought to contain </w:t>
            </w:r>
            <w:proofErr w:type="spellStart"/>
            <w:r w:rsidRPr="00C34586">
              <w:rPr>
                <w:sz w:val="22"/>
                <w:szCs w:val="22"/>
              </w:rPr>
              <w:t>Ca</w:t>
            </w:r>
            <w:proofErr w:type="spellEnd"/>
            <w:r w:rsidRPr="00C34586">
              <w:rPr>
                <w:sz w:val="22"/>
                <w:szCs w:val="22"/>
                <w:vertAlign w:val="superscript"/>
              </w:rPr>
              <w:t>++</w:t>
            </w:r>
            <w:r w:rsidRPr="00C34586">
              <w:rPr>
                <w:sz w:val="22"/>
                <w:szCs w:val="22"/>
              </w:rPr>
              <w:t xml:space="preserve"> binding sites</w:t>
            </w:r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T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r w:rsidRPr="00C34586">
              <w:rPr>
                <w:sz w:val="22"/>
                <w:szCs w:val="22"/>
              </w:rPr>
              <w:t>Positive regulator of MAL-</w:t>
            </w:r>
            <w:proofErr w:type="spellStart"/>
            <w:r w:rsidRPr="00C34586">
              <w:rPr>
                <w:sz w:val="22"/>
                <w:szCs w:val="22"/>
              </w:rPr>
              <w:t>regulon</w:t>
            </w:r>
            <w:proofErr w:type="spellEnd"/>
            <w:r w:rsidRPr="00C34586">
              <w:rPr>
                <w:sz w:val="22"/>
                <w:szCs w:val="22"/>
              </w:rPr>
              <w:t xml:space="preserve">. This regulator participates in controlling several genes involved in maltose utilization. It binds </w:t>
            </w:r>
            <w:proofErr w:type="spellStart"/>
            <w:r w:rsidRPr="00C34586">
              <w:rPr>
                <w:sz w:val="22"/>
                <w:szCs w:val="22"/>
              </w:rPr>
              <w:t>maltotriose</w:t>
            </w:r>
            <w:proofErr w:type="spellEnd"/>
            <w:r w:rsidRPr="00C34586">
              <w:rPr>
                <w:sz w:val="22"/>
                <w:szCs w:val="22"/>
              </w:rPr>
              <w:t xml:space="preserve"> and ATP. It activates the transcription of the </w:t>
            </w:r>
            <w:proofErr w:type="spellStart"/>
            <w:r w:rsidRPr="00C34586">
              <w:rPr>
                <w:i/>
                <w:sz w:val="22"/>
                <w:szCs w:val="22"/>
              </w:rPr>
              <w:t>malS</w:t>
            </w:r>
            <w:proofErr w:type="spellEnd"/>
            <w:r w:rsidRPr="00C34586">
              <w:rPr>
                <w:i/>
                <w:sz w:val="22"/>
                <w:szCs w:val="22"/>
              </w:rPr>
              <w:t xml:space="preserve"> </w:t>
            </w:r>
            <w:r w:rsidRPr="00C34586">
              <w:rPr>
                <w:sz w:val="22"/>
                <w:szCs w:val="22"/>
              </w:rPr>
              <w:t xml:space="preserve">gene and the </w:t>
            </w:r>
            <w:proofErr w:type="spellStart"/>
            <w:r w:rsidRPr="00C34586">
              <w:rPr>
                <w:i/>
                <w:sz w:val="22"/>
                <w:szCs w:val="22"/>
              </w:rPr>
              <w:t>malEFG</w:t>
            </w:r>
            <w:proofErr w:type="spellEnd"/>
            <w:r w:rsidRPr="00C34586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C34586">
              <w:rPr>
                <w:i/>
                <w:sz w:val="22"/>
                <w:szCs w:val="22"/>
              </w:rPr>
              <w:t>malK-lamB-malM</w:t>
            </w:r>
            <w:proofErr w:type="spellEnd"/>
            <w:r w:rsidRPr="00C34586">
              <w:rPr>
                <w:sz w:val="22"/>
                <w:szCs w:val="22"/>
              </w:rPr>
              <w:t xml:space="preserve">, and </w:t>
            </w:r>
            <w:proofErr w:type="spellStart"/>
            <w:r w:rsidRPr="00C34586">
              <w:rPr>
                <w:i/>
                <w:sz w:val="22"/>
                <w:szCs w:val="22"/>
              </w:rPr>
              <w:t>malPQ</w:t>
            </w:r>
            <w:proofErr w:type="spellEnd"/>
            <w:r w:rsidRPr="00C34586">
              <w:rPr>
                <w:i/>
                <w:sz w:val="22"/>
                <w:szCs w:val="22"/>
              </w:rPr>
              <w:t xml:space="preserve"> </w:t>
            </w:r>
            <w:r w:rsidRPr="00C34586">
              <w:rPr>
                <w:sz w:val="22"/>
                <w:szCs w:val="22"/>
              </w:rPr>
              <w:t>operons</w:t>
            </w:r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I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proofErr w:type="spellStart"/>
            <w:r w:rsidRPr="00C34586">
              <w:rPr>
                <w:sz w:val="22"/>
                <w:szCs w:val="22"/>
              </w:rPr>
              <w:t>MalI</w:t>
            </w:r>
            <w:proofErr w:type="spellEnd"/>
            <w:r w:rsidRPr="00C34586">
              <w:rPr>
                <w:sz w:val="22"/>
                <w:szCs w:val="22"/>
              </w:rPr>
              <w:t xml:space="preserve"> belongs to the </w:t>
            </w:r>
            <w:proofErr w:type="spellStart"/>
            <w:r w:rsidRPr="00C34586">
              <w:rPr>
                <w:sz w:val="22"/>
                <w:szCs w:val="22"/>
              </w:rPr>
              <w:t>GalR</w:t>
            </w:r>
            <w:proofErr w:type="spellEnd"/>
            <w:r w:rsidRPr="00C34586">
              <w:rPr>
                <w:sz w:val="22"/>
                <w:szCs w:val="22"/>
              </w:rPr>
              <w:t>/</w:t>
            </w:r>
            <w:proofErr w:type="spellStart"/>
            <w:r w:rsidRPr="00C34586">
              <w:rPr>
                <w:sz w:val="22"/>
                <w:szCs w:val="22"/>
              </w:rPr>
              <w:t>LacI</w:t>
            </w:r>
            <w:proofErr w:type="spellEnd"/>
            <w:r w:rsidRPr="00C34586">
              <w:rPr>
                <w:sz w:val="22"/>
                <w:szCs w:val="22"/>
              </w:rPr>
              <w:t xml:space="preserve"> family of the transcriptional regulators. It is a negative DNA-binding transcriptional regulator member of maltose </w:t>
            </w:r>
            <w:proofErr w:type="spellStart"/>
            <w:r w:rsidRPr="00C34586">
              <w:rPr>
                <w:sz w:val="22"/>
                <w:szCs w:val="22"/>
              </w:rPr>
              <w:t>regulon</w:t>
            </w:r>
            <w:proofErr w:type="spellEnd"/>
            <w:r w:rsidRPr="00C34586">
              <w:rPr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C34586">
              <w:rPr>
                <w:i/>
                <w:sz w:val="22"/>
                <w:szCs w:val="22"/>
              </w:rPr>
              <w:t>malI</w:t>
            </w:r>
            <w:proofErr w:type="spellEnd"/>
            <w:proofErr w:type="gramEnd"/>
            <w:r w:rsidRPr="00C34586">
              <w:rPr>
                <w:i/>
                <w:sz w:val="22"/>
                <w:szCs w:val="22"/>
              </w:rPr>
              <w:t xml:space="preserve"> </w:t>
            </w:r>
            <w:r w:rsidRPr="00C34586">
              <w:rPr>
                <w:sz w:val="22"/>
                <w:szCs w:val="22"/>
              </w:rPr>
              <w:t xml:space="preserve">regulates the expression of </w:t>
            </w:r>
            <w:proofErr w:type="spellStart"/>
            <w:r w:rsidRPr="00C34586">
              <w:rPr>
                <w:i/>
                <w:sz w:val="22"/>
                <w:szCs w:val="22"/>
              </w:rPr>
              <w:t>malXY</w:t>
            </w:r>
            <w:proofErr w:type="spellEnd"/>
            <w:r w:rsidRPr="00C34586">
              <w:rPr>
                <w:i/>
                <w:sz w:val="22"/>
                <w:szCs w:val="22"/>
              </w:rPr>
              <w:t xml:space="preserve"> </w:t>
            </w:r>
            <w:r w:rsidRPr="00C34586">
              <w:rPr>
                <w:sz w:val="22"/>
                <w:szCs w:val="22"/>
              </w:rPr>
              <w:t>adjacent and divergently operon. It binds maltose as an inducer</w:t>
            </w:r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X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proofErr w:type="spellStart"/>
            <w:r w:rsidRPr="00C34586">
              <w:rPr>
                <w:sz w:val="22"/>
                <w:szCs w:val="22"/>
              </w:rPr>
              <w:t>MalX</w:t>
            </w:r>
            <w:proofErr w:type="spellEnd"/>
            <w:r w:rsidRPr="00C34586">
              <w:rPr>
                <w:sz w:val="22"/>
                <w:szCs w:val="22"/>
              </w:rPr>
              <w:t xml:space="preserve">, the maltose-glucose PTS </w:t>
            </w:r>
            <w:proofErr w:type="spellStart"/>
            <w:r w:rsidRPr="00C34586">
              <w:rPr>
                <w:sz w:val="22"/>
                <w:szCs w:val="22"/>
              </w:rPr>
              <w:t>permease</w:t>
            </w:r>
            <w:proofErr w:type="spellEnd"/>
            <w:r w:rsidRPr="00C34586">
              <w:rPr>
                <w:sz w:val="22"/>
                <w:szCs w:val="22"/>
              </w:rPr>
              <w:t xml:space="preserve">, belongs to the functional superfamily of the </w:t>
            </w:r>
            <w:proofErr w:type="spellStart"/>
            <w:r w:rsidRPr="00C34586">
              <w:rPr>
                <w:sz w:val="22"/>
                <w:szCs w:val="22"/>
              </w:rPr>
              <w:t>phosphoenolpyruvate</w:t>
            </w:r>
            <w:proofErr w:type="spellEnd"/>
            <w:r w:rsidRPr="00C34586">
              <w:rPr>
                <w:sz w:val="22"/>
                <w:szCs w:val="22"/>
              </w:rPr>
              <w:t xml:space="preserve"> (PEP)-dependent, sugar transporting </w:t>
            </w:r>
            <w:proofErr w:type="spellStart"/>
            <w:r w:rsidRPr="00C34586">
              <w:rPr>
                <w:sz w:val="22"/>
                <w:szCs w:val="22"/>
              </w:rPr>
              <w:t>phosphotransferase</w:t>
            </w:r>
            <w:proofErr w:type="spellEnd"/>
            <w:r w:rsidRPr="00C34586">
              <w:rPr>
                <w:sz w:val="22"/>
                <w:szCs w:val="22"/>
              </w:rPr>
              <w:t xml:space="preserve"> system (PTS). The PTS transports and simultaneously phosphorylates its sugar substrates in a process called group translocation. </w:t>
            </w:r>
            <w:proofErr w:type="spellStart"/>
            <w:r w:rsidRPr="00C34586">
              <w:rPr>
                <w:sz w:val="22"/>
                <w:szCs w:val="22"/>
              </w:rPr>
              <w:t>MalX</w:t>
            </w:r>
            <w:proofErr w:type="spellEnd"/>
            <w:r w:rsidRPr="00C34586">
              <w:rPr>
                <w:sz w:val="22"/>
                <w:szCs w:val="22"/>
              </w:rPr>
              <w:t xml:space="preserve"> presumably takes up exogenous sugar, releasing the phosphate ester into the cell cytoplasm in preparation for metabolism. The </w:t>
            </w:r>
            <w:proofErr w:type="spellStart"/>
            <w:r w:rsidRPr="00C34586">
              <w:rPr>
                <w:sz w:val="22"/>
                <w:szCs w:val="22"/>
              </w:rPr>
              <w:t>MalX</w:t>
            </w:r>
            <w:proofErr w:type="spellEnd"/>
            <w:r w:rsidRPr="00C34586">
              <w:rPr>
                <w:sz w:val="22"/>
                <w:szCs w:val="22"/>
              </w:rPr>
              <w:t xml:space="preserve"> (Enzyme </w:t>
            </w:r>
            <w:proofErr w:type="spellStart"/>
            <w:r w:rsidRPr="00C34586">
              <w:rPr>
                <w:sz w:val="22"/>
                <w:szCs w:val="22"/>
              </w:rPr>
              <w:t>IICB</w:t>
            </w:r>
            <w:r w:rsidRPr="00C34586">
              <w:rPr>
                <w:sz w:val="22"/>
                <w:szCs w:val="22"/>
                <w:vertAlign w:val="superscript"/>
              </w:rPr>
              <w:t>Mal</w:t>
            </w:r>
            <w:proofErr w:type="spellEnd"/>
            <w:r w:rsidRPr="00C34586">
              <w:rPr>
                <w:sz w:val="22"/>
                <w:szCs w:val="22"/>
              </w:rPr>
              <w:t>) use glucose and maltose as substrate</w:t>
            </w:r>
          </w:p>
        </w:tc>
      </w:tr>
      <w:tr w:rsidR="0039028B" w:rsidRPr="00C34586" w:rsidTr="00AC4509">
        <w:tc>
          <w:tcPr>
            <w:tcW w:w="1080" w:type="dxa"/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Z</w:t>
            </w:r>
            <w:proofErr w:type="spellEnd"/>
          </w:p>
        </w:tc>
        <w:tc>
          <w:tcPr>
            <w:tcW w:w="8460" w:type="dxa"/>
          </w:tcPr>
          <w:p w:rsidR="0039028B" w:rsidRPr="00C34586" w:rsidRDefault="0039028B" w:rsidP="00AC4509">
            <w:pPr>
              <w:spacing w:before="240"/>
            </w:pPr>
            <w:proofErr w:type="spellStart"/>
            <w:r w:rsidRPr="00C34586">
              <w:rPr>
                <w:sz w:val="22"/>
                <w:szCs w:val="22"/>
              </w:rPr>
              <w:t>Maltodextrin</w:t>
            </w:r>
            <w:proofErr w:type="spellEnd"/>
            <w:r w:rsidRPr="00C34586">
              <w:rPr>
                <w:sz w:val="22"/>
                <w:szCs w:val="22"/>
              </w:rPr>
              <w:t xml:space="preserve"> </w:t>
            </w:r>
            <w:proofErr w:type="spellStart"/>
            <w:r w:rsidRPr="00C34586">
              <w:rPr>
                <w:sz w:val="22"/>
                <w:szCs w:val="22"/>
              </w:rPr>
              <w:t>glucosidase</w:t>
            </w:r>
            <w:proofErr w:type="spellEnd"/>
            <w:r w:rsidRPr="00C34586">
              <w:rPr>
                <w:sz w:val="22"/>
                <w:szCs w:val="22"/>
              </w:rPr>
              <w:t xml:space="preserve"> is the product of the </w:t>
            </w:r>
            <w:proofErr w:type="spellStart"/>
            <w:r w:rsidRPr="00C34586">
              <w:rPr>
                <w:i/>
                <w:sz w:val="22"/>
                <w:szCs w:val="22"/>
              </w:rPr>
              <w:t>malZ</w:t>
            </w:r>
            <w:proofErr w:type="spellEnd"/>
            <w:r w:rsidRPr="00C34586">
              <w:rPr>
                <w:sz w:val="22"/>
                <w:szCs w:val="22"/>
              </w:rPr>
              <w:t xml:space="preserve"> gene. This enzyme catalyzes the degradation of short </w:t>
            </w:r>
            <w:proofErr w:type="spellStart"/>
            <w:r w:rsidRPr="00C34586">
              <w:rPr>
                <w:sz w:val="22"/>
                <w:szCs w:val="22"/>
              </w:rPr>
              <w:t>malto</w:t>
            </w:r>
            <w:proofErr w:type="spellEnd"/>
            <w:r w:rsidRPr="00C34586">
              <w:rPr>
                <w:sz w:val="22"/>
                <w:szCs w:val="22"/>
              </w:rPr>
              <w:t xml:space="preserve">-oligosaccharides, ranging from </w:t>
            </w:r>
            <w:proofErr w:type="spellStart"/>
            <w:r w:rsidRPr="00C34586">
              <w:rPr>
                <w:sz w:val="22"/>
                <w:szCs w:val="22"/>
              </w:rPr>
              <w:t>maltotriose</w:t>
            </w:r>
            <w:proofErr w:type="spellEnd"/>
            <w:r w:rsidRPr="00C34586">
              <w:rPr>
                <w:sz w:val="22"/>
                <w:szCs w:val="22"/>
              </w:rPr>
              <w:t xml:space="preserve"> to </w:t>
            </w:r>
            <w:proofErr w:type="spellStart"/>
            <w:r w:rsidRPr="00C34586">
              <w:rPr>
                <w:sz w:val="22"/>
                <w:szCs w:val="22"/>
              </w:rPr>
              <w:t>maltoheptaose</w:t>
            </w:r>
            <w:proofErr w:type="spellEnd"/>
            <w:r w:rsidRPr="00C34586">
              <w:rPr>
                <w:sz w:val="22"/>
                <w:szCs w:val="22"/>
              </w:rPr>
              <w:t xml:space="preserve">. The enzyme also play a role in regulating the intracellular level of </w:t>
            </w:r>
            <w:proofErr w:type="spellStart"/>
            <w:r w:rsidRPr="00C34586">
              <w:rPr>
                <w:sz w:val="22"/>
                <w:szCs w:val="22"/>
              </w:rPr>
              <w:t>maltotriose</w:t>
            </w:r>
            <w:proofErr w:type="spellEnd"/>
          </w:p>
        </w:tc>
      </w:tr>
      <w:tr w:rsidR="0039028B" w:rsidRPr="00C34586" w:rsidTr="00AC4509">
        <w:tc>
          <w:tcPr>
            <w:tcW w:w="1080" w:type="dxa"/>
            <w:tcBorders>
              <w:bottom w:val="single" w:sz="4" w:space="0" w:color="auto"/>
            </w:tcBorders>
          </w:tcPr>
          <w:p w:rsidR="0039028B" w:rsidRPr="00C34586" w:rsidRDefault="0039028B" w:rsidP="00AC4509">
            <w:pPr>
              <w:spacing w:before="240"/>
              <w:rPr>
                <w:i/>
              </w:rPr>
            </w:pPr>
            <w:proofErr w:type="spellStart"/>
            <w:r w:rsidRPr="00C34586">
              <w:rPr>
                <w:i/>
                <w:sz w:val="22"/>
                <w:szCs w:val="22"/>
              </w:rPr>
              <w:t>malP</w:t>
            </w:r>
            <w:proofErr w:type="spellEnd"/>
          </w:p>
        </w:tc>
        <w:tc>
          <w:tcPr>
            <w:tcW w:w="8460" w:type="dxa"/>
            <w:tcBorders>
              <w:bottom w:val="single" w:sz="4" w:space="0" w:color="auto"/>
            </w:tcBorders>
          </w:tcPr>
          <w:p w:rsidR="0039028B" w:rsidRPr="00C34586" w:rsidRDefault="0039028B" w:rsidP="00AC4509">
            <w:pPr>
              <w:spacing w:before="240"/>
            </w:pPr>
            <w:r w:rsidRPr="00C34586">
              <w:rPr>
                <w:sz w:val="22"/>
                <w:szCs w:val="22"/>
              </w:rPr>
              <w:t xml:space="preserve">Codes for enzyme </w:t>
            </w:r>
            <w:proofErr w:type="spellStart"/>
            <w:r w:rsidRPr="00C34586">
              <w:rPr>
                <w:sz w:val="22"/>
                <w:szCs w:val="22"/>
              </w:rPr>
              <w:t>maltodextrin</w:t>
            </w:r>
            <w:proofErr w:type="spellEnd"/>
            <w:r w:rsidRPr="00C34586">
              <w:rPr>
                <w:sz w:val="22"/>
                <w:szCs w:val="22"/>
              </w:rPr>
              <w:t xml:space="preserve"> </w:t>
            </w:r>
            <w:proofErr w:type="spellStart"/>
            <w:r w:rsidRPr="00C34586">
              <w:rPr>
                <w:sz w:val="22"/>
                <w:szCs w:val="22"/>
              </w:rPr>
              <w:t>phosphorylase</w:t>
            </w:r>
            <w:proofErr w:type="spellEnd"/>
            <w:r w:rsidRPr="00C34586">
              <w:rPr>
                <w:sz w:val="22"/>
                <w:szCs w:val="22"/>
              </w:rPr>
              <w:t xml:space="preserve">. The </w:t>
            </w:r>
            <w:proofErr w:type="spellStart"/>
            <w:r w:rsidRPr="00C34586">
              <w:rPr>
                <w:sz w:val="22"/>
                <w:szCs w:val="22"/>
              </w:rPr>
              <w:t>maltodextrin</w:t>
            </w:r>
            <w:proofErr w:type="spellEnd"/>
            <w:r w:rsidRPr="00C34586">
              <w:rPr>
                <w:sz w:val="22"/>
                <w:szCs w:val="22"/>
              </w:rPr>
              <w:t xml:space="preserve"> </w:t>
            </w:r>
            <w:proofErr w:type="spellStart"/>
            <w:r w:rsidRPr="00C34586">
              <w:rPr>
                <w:sz w:val="22"/>
                <w:szCs w:val="22"/>
              </w:rPr>
              <w:t>phosphorylase</w:t>
            </w:r>
            <w:proofErr w:type="spellEnd"/>
            <w:r w:rsidRPr="00C34586">
              <w:rPr>
                <w:sz w:val="22"/>
                <w:szCs w:val="22"/>
              </w:rPr>
              <w:t xml:space="preserve"> has a high affinity for short, linear alpha-1</w:t>
            </w:r>
            <w:proofErr w:type="gramStart"/>
            <w:r w:rsidRPr="00C34586">
              <w:rPr>
                <w:sz w:val="22"/>
                <w:szCs w:val="22"/>
              </w:rPr>
              <w:t>,4</w:t>
            </w:r>
            <w:proofErr w:type="gramEnd"/>
            <w:r w:rsidRPr="00C34586">
              <w:rPr>
                <w:sz w:val="22"/>
                <w:szCs w:val="22"/>
              </w:rPr>
              <w:t xml:space="preserve"> linked </w:t>
            </w:r>
            <w:proofErr w:type="spellStart"/>
            <w:r w:rsidRPr="00C34586">
              <w:rPr>
                <w:sz w:val="22"/>
                <w:szCs w:val="22"/>
              </w:rPr>
              <w:t>oligoglucosides</w:t>
            </w:r>
            <w:proofErr w:type="spellEnd"/>
            <w:r w:rsidRPr="00C34586">
              <w:rPr>
                <w:sz w:val="22"/>
                <w:szCs w:val="22"/>
              </w:rPr>
              <w:t xml:space="preserve">. The shortest </w:t>
            </w:r>
            <w:proofErr w:type="spellStart"/>
            <w:r w:rsidRPr="00C34586">
              <w:rPr>
                <w:sz w:val="22"/>
                <w:szCs w:val="22"/>
              </w:rPr>
              <w:t>maltodextrin</w:t>
            </w:r>
            <w:proofErr w:type="spellEnd"/>
            <w:r w:rsidRPr="00C34586">
              <w:rPr>
                <w:sz w:val="22"/>
                <w:szCs w:val="22"/>
              </w:rPr>
              <w:t xml:space="preserve"> which can be readily </w:t>
            </w:r>
            <w:proofErr w:type="spellStart"/>
            <w:r w:rsidRPr="00C34586">
              <w:rPr>
                <w:sz w:val="22"/>
                <w:szCs w:val="22"/>
              </w:rPr>
              <w:t>phosphorylyzed</w:t>
            </w:r>
            <w:proofErr w:type="spellEnd"/>
            <w:r w:rsidRPr="00C34586">
              <w:rPr>
                <w:sz w:val="22"/>
                <w:szCs w:val="22"/>
              </w:rPr>
              <w:t xml:space="preserve"> is </w:t>
            </w:r>
            <w:proofErr w:type="spellStart"/>
            <w:r w:rsidRPr="00C34586">
              <w:rPr>
                <w:sz w:val="22"/>
                <w:szCs w:val="22"/>
              </w:rPr>
              <w:t>maltopentaose</w:t>
            </w:r>
            <w:proofErr w:type="spellEnd"/>
            <w:r w:rsidRPr="00C34586">
              <w:rPr>
                <w:sz w:val="22"/>
                <w:szCs w:val="22"/>
              </w:rPr>
              <w:t xml:space="preserve">. The enzyme is dependent on </w:t>
            </w:r>
            <w:proofErr w:type="spellStart"/>
            <w:r w:rsidRPr="00C34586">
              <w:rPr>
                <w:sz w:val="22"/>
                <w:szCs w:val="22"/>
              </w:rPr>
              <w:t>pyridoxal</w:t>
            </w:r>
            <w:proofErr w:type="spellEnd"/>
            <w:r w:rsidRPr="00C34586">
              <w:rPr>
                <w:sz w:val="22"/>
                <w:szCs w:val="22"/>
              </w:rPr>
              <w:t xml:space="preserve"> phosphate for activity</w:t>
            </w:r>
          </w:p>
        </w:tc>
      </w:tr>
    </w:tbl>
    <w:p w:rsidR="0039028B" w:rsidRDefault="0039028B" w:rsidP="0039028B">
      <w:pPr>
        <w:pStyle w:val="BodyText2"/>
        <w:spacing w:line="360" w:lineRule="auto"/>
        <w:ind w:firstLine="360"/>
      </w:pPr>
    </w:p>
    <w:p w:rsidR="0039028B" w:rsidRPr="001D34E1" w:rsidRDefault="0039028B" w:rsidP="0039028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39028B" w:rsidRDefault="0039028B" w:rsidP="0039028B"/>
    <w:p w:rsidR="00B129B7" w:rsidRDefault="00B129B7"/>
    <w:sectPr w:rsidR="00B129B7" w:rsidSect="00C248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28B"/>
    <w:rsid w:val="000847C7"/>
    <w:rsid w:val="0039028B"/>
    <w:rsid w:val="003E52C7"/>
    <w:rsid w:val="00524E44"/>
    <w:rsid w:val="005E6C6F"/>
    <w:rsid w:val="006C6FDA"/>
    <w:rsid w:val="0092461A"/>
    <w:rsid w:val="00B129B7"/>
    <w:rsid w:val="00B44EEE"/>
    <w:rsid w:val="00C248EB"/>
    <w:rsid w:val="00C31FDD"/>
    <w:rsid w:val="00C93368"/>
    <w:rsid w:val="00CB7F72"/>
    <w:rsid w:val="00D75CFE"/>
    <w:rsid w:val="00E9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28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902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3902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2">
    <w:name w:val="Body Text 2"/>
    <w:basedOn w:val="Normal"/>
    <w:link w:val="BodyText2Char"/>
    <w:rsid w:val="0039028B"/>
    <w:pPr>
      <w:spacing w:after="120" w:line="480" w:lineRule="auto"/>
    </w:pPr>
    <w:rPr>
      <w:rFonts w:eastAsia="Times New Roman"/>
      <w:lang w:eastAsia="en-US"/>
    </w:rPr>
  </w:style>
  <w:style w:type="character" w:customStyle="1" w:styleId="BodyText2Char">
    <w:name w:val="Body Text 2 Char"/>
    <w:basedOn w:val="DefaultParagraphFont"/>
    <w:link w:val="BodyText2"/>
    <w:rsid w:val="003902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Caption1">
    <w:name w:val="Caption1"/>
    <w:basedOn w:val="Normal"/>
    <w:rsid w:val="0039028B"/>
    <w:pPr>
      <w:spacing w:before="100" w:beforeAutospacing="1" w:after="100" w:afterAutospacing="1"/>
    </w:pPr>
    <w:rPr>
      <w:rFonts w:eastAsia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2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28B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28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902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3902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2">
    <w:name w:val="Body Text 2"/>
    <w:basedOn w:val="Normal"/>
    <w:link w:val="BodyText2Char"/>
    <w:rsid w:val="0039028B"/>
    <w:pPr>
      <w:spacing w:after="120" w:line="480" w:lineRule="auto"/>
    </w:pPr>
    <w:rPr>
      <w:rFonts w:eastAsia="Times New Roman"/>
      <w:lang w:eastAsia="en-US"/>
    </w:rPr>
  </w:style>
  <w:style w:type="character" w:customStyle="1" w:styleId="BodyText2Char">
    <w:name w:val="Body Text 2 Char"/>
    <w:basedOn w:val="DefaultParagraphFont"/>
    <w:link w:val="BodyText2"/>
    <w:rsid w:val="003902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Caption1">
    <w:name w:val="Caption1"/>
    <w:basedOn w:val="Normal"/>
    <w:rsid w:val="0039028B"/>
    <w:pPr>
      <w:spacing w:before="100" w:beforeAutospacing="1" w:after="100" w:afterAutospacing="1"/>
    </w:pPr>
    <w:rPr>
      <w:rFonts w:eastAsia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2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28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5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2</dc:creator>
  <cp:lastModifiedBy>Oltvai, Zoltan</cp:lastModifiedBy>
  <cp:revision>6</cp:revision>
  <dcterms:created xsi:type="dcterms:W3CDTF">2013-10-02T19:06:00Z</dcterms:created>
  <dcterms:modified xsi:type="dcterms:W3CDTF">2013-11-05T19:34:00Z</dcterms:modified>
</cp:coreProperties>
</file>